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FB04C" w14:textId="39C9C650" w:rsidR="00436A53" w:rsidRPr="00436A53" w:rsidRDefault="00436A53" w:rsidP="00436A53">
      <w:pPr>
        <w:rPr>
          <w:rFonts w:ascii="Times New Roman" w:hAnsi="Times New Roman" w:cs="Times New Roman"/>
          <w:b/>
          <w:bCs/>
        </w:rPr>
      </w:pPr>
      <w:r w:rsidRPr="00436A53">
        <w:rPr>
          <w:rFonts w:ascii="Times New Roman" w:hAnsi="Times New Roman" w:cs="Times New Roman"/>
          <w:b/>
          <w:bCs/>
        </w:rPr>
        <w:t xml:space="preserve">S1 </w:t>
      </w:r>
      <w:r w:rsidR="00DE27FB">
        <w:rPr>
          <w:rFonts w:ascii="Times New Roman" w:hAnsi="Times New Roman" w:cs="Times New Roman"/>
          <w:b/>
          <w:bCs/>
        </w:rPr>
        <w:t>Text</w:t>
      </w:r>
      <w:r w:rsidRPr="00436A53">
        <w:rPr>
          <w:rFonts w:ascii="Times New Roman" w:hAnsi="Times New Roman" w:cs="Times New Roman"/>
          <w:b/>
          <w:bCs/>
        </w:rPr>
        <w:t xml:space="preserve">: </w:t>
      </w:r>
      <w:r w:rsidRPr="00436A53">
        <w:rPr>
          <w:rFonts w:ascii="Times New Roman" w:hAnsi="Times New Roman" w:cs="Times New Roman"/>
          <w:lang w:val="es-ES"/>
        </w:rPr>
        <w:t>Peruvian HIV Provider Telephone Survey, Spanish</w:t>
      </w:r>
    </w:p>
    <w:p w14:paraId="2DDB1BB1" w14:textId="77777777" w:rsidR="00436A53" w:rsidRPr="00436A53" w:rsidRDefault="00436A53" w:rsidP="00436A53">
      <w:pPr>
        <w:rPr>
          <w:rFonts w:ascii="Times New Roman" w:hAnsi="Times New Roman" w:cs="Times New Roman"/>
          <w:lang w:val="es-ES"/>
        </w:rPr>
      </w:pPr>
    </w:p>
    <w:p w14:paraId="49C22519" w14:textId="77777777" w:rsidR="00436A53" w:rsidRPr="00436A53" w:rsidRDefault="00436A53" w:rsidP="00436A53">
      <w:pPr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Q1 ID en la Encuesta: </w:t>
      </w:r>
    </w:p>
    <w:p w14:paraId="38161B15" w14:textId="77777777" w:rsidR="00436A53" w:rsidRPr="00436A53" w:rsidRDefault="00436A53" w:rsidP="00436A53">
      <w:pPr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Q2 (</w:t>
      </w:r>
      <w:r w:rsidRPr="00436A53">
        <w:rPr>
          <w:rFonts w:ascii="Times New Roman" w:hAnsi="Times New Roman" w:cs="Times New Roman"/>
          <w:i/>
          <w:lang w:val="es-ES"/>
        </w:rPr>
        <w:t>Confirmar) </w:t>
      </w:r>
      <w:r w:rsidRPr="00436A53">
        <w:rPr>
          <w:rFonts w:ascii="Times New Roman" w:hAnsi="Times New Roman" w:cs="Times New Roman"/>
          <w:lang w:val="es-ES"/>
        </w:rPr>
        <w:t>Ubicación de centro de salud:</w:t>
      </w:r>
    </w:p>
    <w:p w14:paraId="4319B6CA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b/>
          <w:bCs/>
          <w:lang w:val="es-ES"/>
        </w:rPr>
        <w:t>Parte I.</w:t>
      </w:r>
      <w:r w:rsidRPr="00436A53">
        <w:rPr>
          <w:rFonts w:ascii="Times New Roman" w:hAnsi="Times New Roman" w:cs="Times New Roman"/>
          <w:lang w:val="es-ES"/>
        </w:rPr>
        <w:t xml:space="preserve"> Comenzaremos con información demográfica básica para asegurarnos de que tenemos opiniones de diversos orígenes.</w:t>
      </w:r>
    </w:p>
    <w:p w14:paraId="4C864C22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Q3 Cual es tu edad?</w:t>
      </w:r>
    </w:p>
    <w:p w14:paraId="57238BA4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Q4 Cuál es tu género?</w:t>
      </w:r>
    </w:p>
    <w:p w14:paraId="09B103E0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Q5 Número de años en la práctica médica? </w:t>
      </w:r>
    </w:p>
    <w:p w14:paraId="66EE4E10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Q6 Número de años como un medico general?</w:t>
      </w:r>
    </w:p>
    <w:p w14:paraId="5F35A3A9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Q7 Número de años como especialista?</w:t>
      </w:r>
    </w:p>
    <w:p w14:paraId="27D48128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Q8 ¿Cuál fue su programa de formación?</w:t>
      </w:r>
    </w:p>
    <w:p w14:paraId="1E6BB18D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Q9 ¿Cuántos pacientes con VIH ha visto el mes pasado?</w:t>
      </w:r>
    </w:p>
    <w:p w14:paraId="248735C8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Q10 ¿Qué porcentaje de pacientes con VIH que usted atiende son mayores de 40 años?</w:t>
      </w:r>
    </w:p>
    <w:p w14:paraId="7226FF0A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Q11 ¿Alguno de sus pacientes con VIH padece de alguna de las siguientes condiciones? </w:t>
      </w:r>
      <w:r w:rsidRPr="00436A53">
        <w:rPr>
          <w:rFonts w:ascii="Times New Roman" w:hAnsi="Times New Roman" w:cs="Times New Roman"/>
          <w:i/>
          <w:lang w:val="es-ES"/>
        </w:rPr>
        <w:t>(Marque todas las que corresponda):</w:t>
      </w:r>
    </w:p>
    <w:p w14:paraId="5D13041D" w14:textId="77777777" w:rsidR="00436A53" w:rsidRPr="00436A53" w:rsidRDefault="00436A53" w:rsidP="00436A5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3409"/>
        <w:gridCol w:w="1285"/>
        <w:gridCol w:w="1269"/>
        <w:gridCol w:w="1613"/>
      </w:tblGrid>
      <w:tr w:rsidR="00436A53" w:rsidRPr="00436A53" w14:paraId="2BF60D00" w14:textId="77777777" w:rsidTr="000238DF">
        <w:tc>
          <w:tcPr>
            <w:tcW w:w="3409" w:type="dxa"/>
          </w:tcPr>
          <w:p w14:paraId="3D91B283" w14:textId="77777777" w:rsidR="00436A53" w:rsidRPr="00436A53" w:rsidRDefault="00436A53" w:rsidP="000238DF">
            <w:pPr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Osteoporosis</w:t>
            </w:r>
          </w:p>
        </w:tc>
        <w:tc>
          <w:tcPr>
            <w:tcW w:w="1285" w:type="dxa"/>
          </w:tcPr>
          <w:p w14:paraId="197A2D99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269" w:type="dxa"/>
          </w:tcPr>
          <w:p w14:paraId="7F341088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13" w:type="dxa"/>
          </w:tcPr>
          <w:p w14:paraId="0B6B3C54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 lo sé</w:t>
            </w:r>
          </w:p>
        </w:tc>
      </w:tr>
      <w:tr w:rsidR="00436A53" w:rsidRPr="00436A53" w14:paraId="49097C74" w14:textId="77777777" w:rsidTr="000238DF">
        <w:tc>
          <w:tcPr>
            <w:tcW w:w="3409" w:type="dxa"/>
          </w:tcPr>
          <w:p w14:paraId="195D9278" w14:textId="77777777" w:rsidR="00436A53" w:rsidRPr="00436A53" w:rsidRDefault="00436A53" w:rsidP="000238DF">
            <w:pPr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Sarcopenia</w:t>
            </w:r>
          </w:p>
        </w:tc>
        <w:tc>
          <w:tcPr>
            <w:tcW w:w="1285" w:type="dxa"/>
          </w:tcPr>
          <w:p w14:paraId="35C8B46D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269" w:type="dxa"/>
          </w:tcPr>
          <w:p w14:paraId="6FBE813A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13" w:type="dxa"/>
          </w:tcPr>
          <w:p w14:paraId="7A7080C8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 lo sé</w:t>
            </w:r>
          </w:p>
        </w:tc>
      </w:tr>
      <w:tr w:rsidR="00436A53" w:rsidRPr="00436A53" w14:paraId="0B37CB8F" w14:textId="77777777" w:rsidTr="000238DF">
        <w:tc>
          <w:tcPr>
            <w:tcW w:w="3409" w:type="dxa"/>
          </w:tcPr>
          <w:p w14:paraId="0BF85B77" w14:textId="77777777" w:rsidR="00436A53" w:rsidRPr="00436A53" w:rsidRDefault="00436A53" w:rsidP="000238DF">
            <w:pPr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 xml:space="preserve">Hipertensión </w:t>
            </w:r>
          </w:p>
        </w:tc>
        <w:tc>
          <w:tcPr>
            <w:tcW w:w="1285" w:type="dxa"/>
          </w:tcPr>
          <w:p w14:paraId="51D9983B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269" w:type="dxa"/>
          </w:tcPr>
          <w:p w14:paraId="23B1EB86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13" w:type="dxa"/>
          </w:tcPr>
          <w:p w14:paraId="7BA53038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 lo sé</w:t>
            </w:r>
          </w:p>
        </w:tc>
      </w:tr>
      <w:tr w:rsidR="00436A53" w:rsidRPr="00436A53" w14:paraId="368BB8DD" w14:textId="77777777" w:rsidTr="000238DF">
        <w:tc>
          <w:tcPr>
            <w:tcW w:w="3409" w:type="dxa"/>
          </w:tcPr>
          <w:p w14:paraId="7688E01F" w14:textId="77777777" w:rsidR="00436A53" w:rsidRPr="00436A53" w:rsidRDefault="00436A53" w:rsidP="000238DF">
            <w:pPr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285" w:type="dxa"/>
          </w:tcPr>
          <w:p w14:paraId="7C0B07C9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269" w:type="dxa"/>
          </w:tcPr>
          <w:p w14:paraId="4E36940B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13" w:type="dxa"/>
          </w:tcPr>
          <w:p w14:paraId="1EDA44BD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 lo sé</w:t>
            </w:r>
          </w:p>
        </w:tc>
      </w:tr>
      <w:tr w:rsidR="00436A53" w:rsidRPr="00436A53" w14:paraId="11688A00" w14:textId="77777777" w:rsidTr="000238DF">
        <w:tc>
          <w:tcPr>
            <w:tcW w:w="3409" w:type="dxa"/>
          </w:tcPr>
          <w:p w14:paraId="293FC496" w14:textId="77777777" w:rsidR="00436A53" w:rsidRPr="00436A53" w:rsidRDefault="00436A53" w:rsidP="000238DF">
            <w:pPr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Obesidad</w:t>
            </w:r>
          </w:p>
        </w:tc>
        <w:tc>
          <w:tcPr>
            <w:tcW w:w="1285" w:type="dxa"/>
          </w:tcPr>
          <w:p w14:paraId="0E658137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269" w:type="dxa"/>
          </w:tcPr>
          <w:p w14:paraId="671AE2D6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13" w:type="dxa"/>
          </w:tcPr>
          <w:p w14:paraId="0D7D0D01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 lo sé</w:t>
            </w:r>
          </w:p>
        </w:tc>
      </w:tr>
      <w:tr w:rsidR="00436A53" w:rsidRPr="00436A53" w14:paraId="3B475D21" w14:textId="77777777" w:rsidTr="000238DF">
        <w:tc>
          <w:tcPr>
            <w:tcW w:w="3409" w:type="dxa"/>
          </w:tcPr>
          <w:p w14:paraId="7282E309" w14:textId="77777777" w:rsidR="00436A53" w:rsidRPr="00436A53" w:rsidRDefault="00436A53" w:rsidP="000238DF">
            <w:pPr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Hiperlipidemia</w:t>
            </w:r>
          </w:p>
        </w:tc>
        <w:tc>
          <w:tcPr>
            <w:tcW w:w="1285" w:type="dxa"/>
          </w:tcPr>
          <w:p w14:paraId="224CC396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269" w:type="dxa"/>
          </w:tcPr>
          <w:p w14:paraId="75F819F2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13" w:type="dxa"/>
          </w:tcPr>
          <w:p w14:paraId="4A084B8E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 lo sé</w:t>
            </w:r>
          </w:p>
        </w:tc>
      </w:tr>
      <w:tr w:rsidR="00436A53" w:rsidRPr="00436A53" w14:paraId="6EC2C607" w14:textId="77777777" w:rsidTr="000238DF">
        <w:tc>
          <w:tcPr>
            <w:tcW w:w="3409" w:type="dxa"/>
          </w:tcPr>
          <w:p w14:paraId="3BCC8CF6" w14:textId="77777777" w:rsidR="00436A53" w:rsidRPr="00436A53" w:rsidRDefault="00436A53" w:rsidP="000238DF">
            <w:pPr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Alteración neurocognitiva</w:t>
            </w:r>
          </w:p>
        </w:tc>
        <w:tc>
          <w:tcPr>
            <w:tcW w:w="1285" w:type="dxa"/>
          </w:tcPr>
          <w:p w14:paraId="31488845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269" w:type="dxa"/>
          </w:tcPr>
          <w:p w14:paraId="46A07CCF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13" w:type="dxa"/>
          </w:tcPr>
          <w:p w14:paraId="15E0DE74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 lo sé</w:t>
            </w:r>
          </w:p>
        </w:tc>
      </w:tr>
      <w:tr w:rsidR="00436A53" w:rsidRPr="00436A53" w14:paraId="5FA2697A" w14:textId="77777777" w:rsidTr="000238DF">
        <w:tc>
          <w:tcPr>
            <w:tcW w:w="3409" w:type="dxa"/>
          </w:tcPr>
          <w:p w14:paraId="4133FC18" w14:textId="77777777" w:rsidR="00436A53" w:rsidRPr="00436A53" w:rsidRDefault="00436A53" w:rsidP="000238DF">
            <w:pPr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Cáncer de mama</w:t>
            </w:r>
          </w:p>
        </w:tc>
        <w:tc>
          <w:tcPr>
            <w:tcW w:w="1285" w:type="dxa"/>
          </w:tcPr>
          <w:p w14:paraId="025B00CF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269" w:type="dxa"/>
          </w:tcPr>
          <w:p w14:paraId="783AC1BD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13" w:type="dxa"/>
          </w:tcPr>
          <w:p w14:paraId="012766E1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 lo sé</w:t>
            </w:r>
          </w:p>
        </w:tc>
      </w:tr>
      <w:tr w:rsidR="00436A53" w:rsidRPr="00436A53" w14:paraId="26E87D8A" w14:textId="77777777" w:rsidTr="000238DF">
        <w:tc>
          <w:tcPr>
            <w:tcW w:w="3409" w:type="dxa"/>
          </w:tcPr>
          <w:p w14:paraId="74B55FCF" w14:textId="77777777" w:rsidR="00436A53" w:rsidRPr="00436A53" w:rsidRDefault="00436A53" w:rsidP="000238DF">
            <w:pPr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Cáncer de colon</w:t>
            </w:r>
          </w:p>
        </w:tc>
        <w:tc>
          <w:tcPr>
            <w:tcW w:w="1285" w:type="dxa"/>
          </w:tcPr>
          <w:p w14:paraId="6D29827B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269" w:type="dxa"/>
          </w:tcPr>
          <w:p w14:paraId="6C7F934E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13" w:type="dxa"/>
          </w:tcPr>
          <w:p w14:paraId="75430374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 lo sé</w:t>
            </w:r>
          </w:p>
        </w:tc>
      </w:tr>
      <w:tr w:rsidR="00436A53" w:rsidRPr="00436A53" w14:paraId="4A80659B" w14:textId="77777777" w:rsidTr="000238DF">
        <w:tc>
          <w:tcPr>
            <w:tcW w:w="3409" w:type="dxa"/>
          </w:tcPr>
          <w:p w14:paraId="4024EF79" w14:textId="77777777" w:rsidR="00436A53" w:rsidRPr="00436A53" w:rsidRDefault="00436A53" w:rsidP="000238DF">
            <w:pPr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Cáncer anal</w:t>
            </w:r>
          </w:p>
        </w:tc>
        <w:tc>
          <w:tcPr>
            <w:tcW w:w="1285" w:type="dxa"/>
          </w:tcPr>
          <w:p w14:paraId="6403D4B7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269" w:type="dxa"/>
          </w:tcPr>
          <w:p w14:paraId="02044F92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13" w:type="dxa"/>
          </w:tcPr>
          <w:p w14:paraId="7A6D3468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 lo sé</w:t>
            </w:r>
          </w:p>
        </w:tc>
      </w:tr>
      <w:tr w:rsidR="00436A53" w:rsidRPr="00436A53" w14:paraId="1B6802E8" w14:textId="77777777" w:rsidTr="000238DF">
        <w:tc>
          <w:tcPr>
            <w:tcW w:w="3409" w:type="dxa"/>
          </w:tcPr>
          <w:p w14:paraId="3AC6C466" w14:textId="77777777" w:rsidR="00436A53" w:rsidRPr="00436A53" w:rsidRDefault="00436A53" w:rsidP="000238DF">
            <w:pPr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Cáncer cervical</w:t>
            </w:r>
          </w:p>
        </w:tc>
        <w:tc>
          <w:tcPr>
            <w:tcW w:w="1285" w:type="dxa"/>
          </w:tcPr>
          <w:p w14:paraId="766955C4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269" w:type="dxa"/>
          </w:tcPr>
          <w:p w14:paraId="420C42CE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13" w:type="dxa"/>
          </w:tcPr>
          <w:p w14:paraId="6B6BA363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 lo sé</w:t>
            </w:r>
          </w:p>
        </w:tc>
      </w:tr>
      <w:tr w:rsidR="00436A53" w:rsidRPr="00436A53" w14:paraId="5545818A" w14:textId="77777777" w:rsidTr="000238DF">
        <w:tc>
          <w:tcPr>
            <w:tcW w:w="3409" w:type="dxa"/>
          </w:tcPr>
          <w:p w14:paraId="00442E2A" w14:textId="77777777" w:rsidR="00436A53" w:rsidRPr="00436A53" w:rsidRDefault="00436A53" w:rsidP="000238DF">
            <w:pPr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Consumo de Tabaco</w:t>
            </w:r>
          </w:p>
        </w:tc>
        <w:tc>
          <w:tcPr>
            <w:tcW w:w="1285" w:type="dxa"/>
          </w:tcPr>
          <w:p w14:paraId="52ABB75B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269" w:type="dxa"/>
          </w:tcPr>
          <w:p w14:paraId="20A5FD72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13" w:type="dxa"/>
          </w:tcPr>
          <w:p w14:paraId="1AF8C90C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 lo sé</w:t>
            </w:r>
          </w:p>
        </w:tc>
      </w:tr>
      <w:tr w:rsidR="00436A53" w:rsidRPr="00436A53" w14:paraId="0A25973E" w14:textId="77777777" w:rsidTr="000238DF">
        <w:tc>
          <w:tcPr>
            <w:tcW w:w="3409" w:type="dxa"/>
          </w:tcPr>
          <w:p w14:paraId="66875D1A" w14:textId="77777777" w:rsidR="00436A53" w:rsidRPr="00436A53" w:rsidRDefault="00436A53" w:rsidP="000238DF">
            <w:pPr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Consumo de Alcohol</w:t>
            </w:r>
          </w:p>
        </w:tc>
        <w:tc>
          <w:tcPr>
            <w:tcW w:w="1285" w:type="dxa"/>
          </w:tcPr>
          <w:p w14:paraId="720BA3B5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269" w:type="dxa"/>
          </w:tcPr>
          <w:p w14:paraId="43943ADC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13" w:type="dxa"/>
          </w:tcPr>
          <w:p w14:paraId="28A2D72D" w14:textId="77777777" w:rsidR="00436A53" w:rsidRPr="00436A53" w:rsidRDefault="00436A53" w:rsidP="00436A53">
            <w:pPr>
              <w:pStyle w:val="ListParagraph"/>
              <w:numPr>
                <w:ilvl w:val="0"/>
                <w:numId w:val="1"/>
              </w:numPr>
              <w:ind w:left="450"/>
              <w:jc w:val="both"/>
              <w:rPr>
                <w:rFonts w:ascii="Times New Roman" w:hAnsi="Times New Roman" w:cs="Times New Roman"/>
              </w:rPr>
            </w:pPr>
            <w:r w:rsidRPr="00436A53">
              <w:rPr>
                <w:rFonts w:ascii="Times New Roman" w:hAnsi="Times New Roman" w:cs="Times New Roman"/>
              </w:rPr>
              <w:t>No lo sé</w:t>
            </w:r>
          </w:p>
        </w:tc>
      </w:tr>
      <w:tr w:rsidR="00436A53" w:rsidRPr="00436A53" w14:paraId="4DCC8E52" w14:textId="77777777" w:rsidTr="000238DF">
        <w:tc>
          <w:tcPr>
            <w:tcW w:w="3409" w:type="dxa"/>
          </w:tcPr>
          <w:p w14:paraId="5F27DA59" w14:textId="77777777" w:rsidR="00436A53" w:rsidRPr="00436A53" w:rsidRDefault="00436A53" w:rsidP="000238DF">
            <w:pPr>
              <w:rPr>
                <w:rFonts w:ascii="Times New Roman" w:hAnsi="Times New Roman" w:cs="Times New Roman"/>
              </w:rPr>
            </w:pPr>
          </w:p>
          <w:p w14:paraId="16F06459" w14:textId="77777777" w:rsidR="00436A53" w:rsidRPr="00436A53" w:rsidRDefault="00436A53" w:rsidP="000238DF">
            <w:pPr>
              <w:rPr>
                <w:rFonts w:ascii="Times New Roman" w:hAnsi="Times New Roman" w:cs="Times New Roman"/>
                <w:lang w:val="es-PE"/>
              </w:rPr>
            </w:pPr>
            <w:r w:rsidRPr="00436A53">
              <w:rPr>
                <w:rFonts w:ascii="Times New Roman" w:hAnsi="Times New Roman" w:cs="Times New Roman"/>
                <w:lang w:val="es-PE"/>
              </w:rPr>
              <w:t>Otros (</w:t>
            </w:r>
            <w:r w:rsidRPr="00436A53">
              <w:rPr>
                <w:rFonts w:ascii="Times New Roman" w:hAnsi="Times New Roman" w:cs="Times New Roman"/>
                <w:i/>
                <w:lang w:val="es-PE"/>
              </w:rPr>
              <w:t>por favor liste cuales</w:t>
            </w:r>
            <w:r w:rsidRPr="00436A53">
              <w:rPr>
                <w:rFonts w:ascii="Times New Roman" w:hAnsi="Times New Roman" w:cs="Times New Roman"/>
                <w:i/>
                <w:iCs/>
                <w:lang w:val="es-PE"/>
              </w:rPr>
              <w:t>)</w:t>
            </w:r>
          </w:p>
          <w:p w14:paraId="1F465FE8" w14:textId="77777777" w:rsidR="00436A53" w:rsidRPr="00436A53" w:rsidRDefault="00436A53" w:rsidP="000238DF">
            <w:pPr>
              <w:rPr>
                <w:rFonts w:ascii="Times New Roman" w:hAnsi="Times New Roman" w:cs="Times New Roman"/>
                <w:lang w:val="es-PE"/>
              </w:rPr>
            </w:pPr>
          </w:p>
        </w:tc>
        <w:tc>
          <w:tcPr>
            <w:tcW w:w="4167" w:type="dxa"/>
            <w:gridSpan w:val="3"/>
          </w:tcPr>
          <w:p w14:paraId="69DA1C3F" w14:textId="77777777" w:rsidR="00436A53" w:rsidRPr="00436A53" w:rsidRDefault="00436A53" w:rsidP="000238DF">
            <w:pPr>
              <w:rPr>
                <w:rFonts w:ascii="Times New Roman" w:hAnsi="Times New Roman" w:cs="Times New Roman"/>
                <w:lang w:val="es-PE"/>
              </w:rPr>
            </w:pPr>
          </w:p>
          <w:p w14:paraId="6F7A9C56" w14:textId="77777777" w:rsidR="00436A53" w:rsidRPr="00436A53" w:rsidRDefault="00436A53" w:rsidP="000238DF">
            <w:pPr>
              <w:rPr>
                <w:rFonts w:ascii="Times New Roman" w:hAnsi="Times New Roman" w:cs="Times New Roman"/>
                <w:i/>
                <w:iCs/>
                <w:lang w:val="es-PE"/>
              </w:rPr>
            </w:pPr>
          </w:p>
        </w:tc>
      </w:tr>
    </w:tbl>
    <w:p w14:paraId="3B7CBC07" w14:textId="77777777" w:rsidR="00436A53" w:rsidRPr="00436A53" w:rsidRDefault="00436A53" w:rsidP="00436A53">
      <w:pPr>
        <w:rPr>
          <w:rFonts w:ascii="Times New Roman" w:hAnsi="Times New Roman" w:cs="Times New Roman"/>
          <w:lang w:val="es-ES"/>
        </w:rPr>
      </w:pPr>
    </w:p>
    <w:p w14:paraId="3B462306" w14:textId="77777777" w:rsidR="00436A53" w:rsidRPr="00436A53" w:rsidRDefault="00436A53" w:rsidP="00436A53">
      <w:pPr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b/>
          <w:bCs/>
          <w:lang w:val="es-ES"/>
        </w:rPr>
        <w:t>Parte II.</w:t>
      </w:r>
      <w:r w:rsidRPr="00436A53">
        <w:rPr>
          <w:rFonts w:ascii="Times New Roman" w:hAnsi="Times New Roman" w:cs="Times New Roman"/>
          <w:lang w:val="es-ES"/>
        </w:rPr>
        <w:t xml:space="preserve"> Q12. Nivel de seguro respecto a enfermedades no transmisibles en personas con VIH “Las siguientes preguntas le pedirán que evalúe qué tan cómodo se siente. En las siguientes preguntas le voy a pedir que usando una escala de 1 al 4, en donde 1 es no seguo 2 poco seguro  3 seguro y 4 muy seguro,  me diga que tan seguro se siente para manejar las siguientes enfermedades no transmisibles en personas con VIH."</w:t>
      </w:r>
    </w:p>
    <w:p w14:paraId="0CBA65CA" w14:textId="77777777" w:rsidR="00436A53" w:rsidRPr="00436A53" w:rsidRDefault="00436A53" w:rsidP="00436A53">
      <w:pPr>
        <w:rPr>
          <w:rFonts w:ascii="Times New Roman" w:hAnsi="Times New Roman" w:cs="Times New Roman"/>
        </w:rPr>
      </w:pPr>
    </w:p>
    <w:tbl>
      <w:tblPr>
        <w:tblStyle w:val="GridTable1Light"/>
        <w:tblW w:w="9355" w:type="dxa"/>
        <w:tblLayout w:type="fixed"/>
        <w:tblLook w:val="04A0" w:firstRow="1" w:lastRow="0" w:firstColumn="1" w:lastColumn="0" w:noHBand="0" w:noVBand="1"/>
      </w:tblPr>
      <w:tblGrid>
        <w:gridCol w:w="1795"/>
        <w:gridCol w:w="2430"/>
        <w:gridCol w:w="2250"/>
        <w:gridCol w:w="2880"/>
      </w:tblGrid>
      <w:tr w:rsidR="00436A53" w:rsidRPr="00436A53" w14:paraId="5C026111" w14:textId="77777777" w:rsidTr="000238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5DFAA3B" w14:textId="77777777" w:rsidR="00436A53" w:rsidRPr="00436A53" w:rsidRDefault="00436A53" w:rsidP="000238DF">
            <w:pPr>
              <w:rPr>
                <w:rFonts w:ascii="Times New Roman" w:hAnsi="Times New Roman" w:cs="Times New Roman"/>
                <w:sz w:val="22"/>
                <w:szCs w:val="22"/>
                <w:u w:val="single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u w:val="single"/>
                <w:lang w:val="es-PE"/>
              </w:rPr>
              <w:lastRenderedPageBreak/>
              <w:t>Enfermedad</w:t>
            </w:r>
            <w:r w:rsidRPr="00436A53">
              <w:rPr>
                <w:rFonts w:ascii="Times New Roman" w:hAnsi="Times New Roman" w:cs="Times New Roman"/>
                <w:u w:val="single"/>
                <w:lang w:val="es-PE"/>
              </w:rPr>
              <w:t xml:space="preserve"> </w:t>
            </w:r>
            <w:r w:rsidRPr="00436A53">
              <w:rPr>
                <w:rFonts w:ascii="Times New Roman" w:hAnsi="Times New Roman" w:cs="Times New Roman"/>
                <w:sz w:val="22"/>
                <w:szCs w:val="22"/>
                <w:u w:val="single"/>
                <w:lang w:val="es-PE"/>
              </w:rPr>
              <w:t xml:space="preserve">No Transmisible </w:t>
            </w:r>
          </w:p>
        </w:tc>
        <w:tc>
          <w:tcPr>
            <w:tcW w:w="7560" w:type="dxa"/>
            <w:gridSpan w:val="3"/>
          </w:tcPr>
          <w:p w14:paraId="50928DF2" w14:textId="77777777" w:rsidR="00436A53" w:rsidRPr="00436A53" w:rsidRDefault="00436A53" w:rsidP="000238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u w:val="single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u w:val="single"/>
                <w:lang w:val="es-PE"/>
              </w:rPr>
              <w:t xml:space="preserve">Evaluación de Nivel de comodidad </w:t>
            </w:r>
          </w:p>
          <w:p w14:paraId="215C6810" w14:textId="77777777" w:rsidR="00436A53" w:rsidRPr="00436A53" w:rsidRDefault="00436A53" w:rsidP="000238DF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s-PE"/>
              </w:rPr>
            </w:pPr>
            <w:r w:rsidRPr="00436A5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shd w:val="clear" w:color="auto" w:fill="FFFFFF"/>
                <w:lang w:val="es-PE"/>
              </w:rPr>
              <w:t xml:space="preserve">Evalúe “tamizaje”, “diagnóstico” y “prevención” con_ </w:t>
            </w:r>
          </w:p>
          <w:p w14:paraId="7110FDE8" w14:textId="77777777" w:rsidR="00436A53" w:rsidRPr="00436A53" w:rsidRDefault="00436A53" w:rsidP="000238DF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s-PE"/>
              </w:rPr>
            </w:pPr>
            <w:r w:rsidRPr="00436A5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shd w:val="clear" w:color="auto" w:fill="FFFFFF"/>
                <w:lang w:val="es-PE"/>
              </w:rPr>
              <w:t xml:space="preserve">1 = no seguro </w:t>
            </w:r>
          </w:p>
          <w:p w14:paraId="33E9B427" w14:textId="77777777" w:rsidR="00436A53" w:rsidRPr="00436A53" w:rsidRDefault="00436A53" w:rsidP="000238DF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s-PE"/>
              </w:rPr>
            </w:pPr>
            <w:r w:rsidRPr="00436A5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shd w:val="clear" w:color="auto" w:fill="FFFFFF"/>
                <w:lang w:val="es-PE"/>
              </w:rPr>
              <w:t xml:space="preserve">2 = poco  seguro </w:t>
            </w:r>
          </w:p>
          <w:p w14:paraId="27B11436" w14:textId="77777777" w:rsidR="00436A53" w:rsidRPr="00436A53" w:rsidRDefault="00436A53" w:rsidP="000238DF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s-PE"/>
              </w:rPr>
            </w:pPr>
            <w:r w:rsidRPr="00436A5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shd w:val="clear" w:color="auto" w:fill="FFFFFF"/>
                <w:lang w:val="es-PE"/>
              </w:rPr>
              <w:t>3 = seguro</w:t>
            </w:r>
          </w:p>
          <w:p w14:paraId="4F611F80" w14:textId="77777777" w:rsidR="00436A53" w:rsidRPr="00436A53" w:rsidRDefault="00436A53" w:rsidP="000238DF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shd w:val="clear" w:color="auto" w:fill="FFFFFF"/>
                <w:lang w:val="es-PE"/>
              </w:rPr>
              <w:t>4= muy seguro</w:t>
            </w:r>
          </w:p>
        </w:tc>
      </w:tr>
      <w:tr w:rsidR="00436A53" w:rsidRPr="00436A53" w14:paraId="78776E14" w14:textId="77777777" w:rsidTr="000238DF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6252B4C5" w14:textId="77777777" w:rsidR="00436A53" w:rsidRPr="00436A53" w:rsidRDefault="00436A53" w:rsidP="000238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  <w:t>Osteoporosis</w:t>
            </w:r>
          </w:p>
        </w:tc>
        <w:tc>
          <w:tcPr>
            <w:tcW w:w="2430" w:type="dxa"/>
          </w:tcPr>
          <w:p w14:paraId="19EDE37A" w14:textId="77777777" w:rsidR="00436A53" w:rsidRPr="00436A53" w:rsidRDefault="00436A53" w:rsidP="0002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563C871A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Prevención= </w:t>
            </w:r>
            <w:r w:rsidRPr="00436A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6B17CABB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</w:tc>
        <w:tc>
          <w:tcPr>
            <w:tcW w:w="2250" w:type="dxa"/>
          </w:tcPr>
          <w:p w14:paraId="0AC9636B" w14:textId="77777777" w:rsidR="00436A53" w:rsidRPr="00436A53" w:rsidRDefault="00436A53" w:rsidP="0002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6AF7C088" w14:textId="77777777" w:rsidR="00436A53" w:rsidRPr="00436A53" w:rsidRDefault="00436A53" w:rsidP="0002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Diagnóstico= </w:t>
            </w:r>
            <w:r w:rsidRPr="00436A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3DA2183E" w14:textId="77777777" w:rsidR="00436A53" w:rsidRPr="00436A53" w:rsidRDefault="00436A53" w:rsidP="0002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880" w:type="dxa"/>
          </w:tcPr>
          <w:p w14:paraId="0E88DFAA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33F927C5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ratamiento= ____________</w:t>
            </w:r>
          </w:p>
        </w:tc>
      </w:tr>
      <w:tr w:rsidR="00436A53" w:rsidRPr="00436A53" w14:paraId="7AD17B2F" w14:textId="77777777" w:rsidTr="000238DF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8C6FA57" w14:textId="77777777" w:rsidR="00436A53" w:rsidRPr="00436A53" w:rsidRDefault="00436A53" w:rsidP="000238D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247EA5DD" w14:textId="77777777" w:rsidR="00436A53" w:rsidRPr="00436A53" w:rsidRDefault="00436A53" w:rsidP="000238D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  <w:t>Sarcopenia</w:t>
            </w:r>
          </w:p>
          <w:p w14:paraId="29ADC2FD" w14:textId="77777777" w:rsidR="00436A53" w:rsidRPr="00436A53" w:rsidRDefault="00436A53" w:rsidP="000238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</w:pPr>
          </w:p>
        </w:tc>
        <w:tc>
          <w:tcPr>
            <w:tcW w:w="2430" w:type="dxa"/>
          </w:tcPr>
          <w:p w14:paraId="0A1E2421" w14:textId="77777777" w:rsidR="00436A53" w:rsidRPr="00436A53" w:rsidRDefault="00436A53" w:rsidP="0002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415CACA7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Prevención= </w:t>
            </w:r>
            <w:r w:rsidRPr="00436A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1B585205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250" w:type="dxa"/>
          </w:tcPr>
          <w:p w14:paraId="264F4B02" w14:textId="77777777" w:rsidR="00436A53" w:rsidRPr="00436A53" w:rsidRDefault="00436A53" w:rsidP="00023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4AFD4040" w14:textId="77777777" w:rsidR="00436A53" w:rsidRPr="00436A53" w:rsidRDefault="00436A53" w:rsidP="00023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Diagnóstico= </w:t>
            </w:r>
            <w:r w:rsidRPr="00436A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7096BDC0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880" w:type="dxa"/>
          </w:tcPr>
          <w:p w14:paraId="61FA5B2B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5C887A87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ratamiento= ____________</w:t>
            </w:r>
          </w:p>
        </w:tc>
      </w:tr>
      <w:tr w:rsidR="00436A53" w:rsidRPr="00436A53" w14:paraId="3ADEA5BA" w14:textId="77777777" w:rsidTr="00023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16FBABA" w14:textId="77777777" w:rsidR="00436A53" w:rsidRPr="00436A53" w:rsidRDefault="00436A53" w:rsidP="000238D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465B46C4" w14:textId="77777777" w:rsidR="00436A53" w:rsidRPr="00436A53" w:rsidRDefault="00436A53" w:rsidP="000238D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  <w:t>Obesidad</w:t>
            </w:r>
          </w:p>
          <w:p w14:paraId="36B694D6" w14:textId="77777777" w:rsidR="00436A53" w:rsidRPr="00436A53" w:rsidRDefault="00436A53" w:rsidP="000238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</w:pPr>
          </w:p>
        </w:tc>
        <w:tc>
          <w:tcPr>
            <w:tcW w:w="2430" w:type="dxa"/>
          </w:tcPr>
          <w:p w14:paraId="1578A219" w14:textId="77777777" w:rsidR="00436A53" w:rsidRPr="00436A53" w:rsidRDefault="00436A53" w:rsidP="0002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4FEF5014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Prevención= </w:t>
            </w:r>
            <w:r w:rsidRPr="00436A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2ADFF58B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250" w:type="dxa"/>
          </w:tcPr>
          <w:p w14:paraId="6CDBAD03" w14:textId="77777777" w:rsidR="00436A53" w:rsidRPr="00436A53" w:rsidRDefault="00436A53" w:rsidP="00023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42892BEC" w14:textId="77777777" w:rsidR="00436A53" w:rsidRPr="00436A53" w:rsidRDefault="00436A53" w:rsidP="00023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Diagnóstico= </w:t>
            </w:r>
            <w:r w:rsidRPr="00436A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2366E2DD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880" w:type="dxa"/>
          </w:tcPr>
          <w:p w14:paraId="3D1A01DE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29C6635D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ratamiento= ____________</w:t>
            </w:r>
          </w:p>
        </w:tc>
      </w:tr>
      <w:tr w:rsidR="00436A53" w:rsidRPr="00436A53" w14:paraId="281698D0" w14:textId="77777777" w:rsidTr="00023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A889A3A" w14:textId="77777777" w:rsidR="00436A53" w:rsidRPr="00436A53" w:rsidRDefault="00436A53" w:rsidP="000238D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35916BC0" w14:textId="77777777" w:rsidR="00436A53" w:rsidRPr="00436A53" w:rsidRDefault="00436A53" w:rsidP="000238D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  <w:t>Diabetes</w:t>
            </w:r>
          </w:p>
          <w:p w14:paraId="26DF85EF" w14:textId="77777777" w:rsidR="00436A53" w:rsidRPr="00436A53" w:rsidRDefault="00436A53" w:rsidP="000238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</w:pPr>
          </w:p>
        </w:tc>
        <w:tc>
          <w:tcPr>
            <w:tcW w:w="2430" w:type="dxa"/>
          </w:tcPr>
          <w:p w14:paraId="6821EBDA" w14:textId="77777777" w:rsidR="00436A53" w:rsidRPr="00436A53" w:rsidRDefault="00436A53" w:rsidP="0002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7861F5B7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Prevención= </w:t>
            </w:r>
            <w:r w:rsidRPr="00436A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611C606B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250" w:type="dxa"/>
          </w:tcPr>
          <w:p w14:paraId="18ABDB4A" w14:textId="77777777" w:rsidR="00436A53" w:rsidRPr="00436A53" w:rsidRDefault="00436A53" w:rsidP="00023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14086760" w14:textId="77777777" w:rsidR="00436A53" w:rsidRPr="00436A53" w:rsidRDefault="00436A53" w:rsidP="00023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Diagnóstico= </w:t>
            </w:r>
            <w:r w:rsidRPr="00436A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217277E9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880" w:type="dxa"/>
          </w:tcPr>
          <w:p w14:paraId="3F6EFBAA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1FB97051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ratamiento= ____________</w:t>
            </w:r>
          </w:p>
        </w:tc>
      </w:tr>
      <w:tr w:rsidR="00436A53" w:rsidRPr="00436A53" w14:paraId="36750387" w14:textId="77777777" w:rsidTr="00023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5F11EAF" w14:textId="77777777" w:rsidR="00436A53" w:rsidRPr="00436A53" w:rsidRDefault="00436A53" w:rsidP="000238D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0E32DF1E" w14:textId="77777777" w:rsidR="00436A53" w:rsidRPr="00436A53" w:rsidRDefault="00436A53" w:rsidP="000238D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  <w:t>Hipertensión</w:t>
            </w:r>
          </w:p>
          <w:p w14:paraId="50A63693" w14:textId="77777777" w:rsidR="00436A53" w:rsidRPr="00436A53" w:rsidRDefault="00436A53" w:rsidP="000238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</w:pPr>
          </w:p>
        </w:tc>
        <w:tc>
          <w:tcPr>
            <w:tcW w:w="2430" w:type="dxa"/>
          </w:tcPr>
          <w:p w14:paraId="1388737B" w14:textId="77777777" w:rsidR="00436A53" w:rsidRPr="00436A53" w:rsidRDefault="00436A53" w:rsidP="0002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74C2F37F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Prevención= </w:t>
            </w:r>
            <w:r w:rsidRPr="00436A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760449B7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250" w:type="dxa"/>
          </w:tcPr>
          <w:p w14:paraId="1D8CF7FB" w14:textId="77777777" w:rsidR="00436A53" w:rsidRPr="00436A53" w:rsidRDefault="00436A53" w:rsidP="00023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44120D75" w14:textId="77777777" w:rsidR="00436A53" w:rsidRPr="00436A53" w:rsidRDefault="00436A53" w:rsidP="00023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Diagnóstico= </w:t>
            </w:r>
            <w:r w:rsidRPr="00436A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039B20F7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880" w:type="dxa"/>
          </w:tcPr>
          <w:p w14:paraId="714C66F0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1B1602C5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ratamiento= ____________</w:t>
            </w:r>
          </w:p>
        </w:tc>
      </w:tr>
      <w:tr w:rsidR="00436A53" w:rsidRPr="00436A53" w14:paraId="665EB6E4" w14:textId="77777777" w:rsidTr="00023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2152237" w14:textId="77777777" w:rsidR="00436A53" w:rsidRPr="00436A53" w:rsidRDefault="00436A53" w:rsidP="000238D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3FCE7F75" w14:textId="77777777" w:rsidR="00436A53" w:rsidRPr="00436A53" w:rsidRDefault="00436A53" w:rsidP="000238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  <w:t>Hiperlipidemia</w:t>
            </w:r>
          </w:p>
        </w:tc>
        <w:tc>
          <w:tcPr>
            <w:tcW w:w="2430" w:type="dxa"/>
          </w:tcPr>
          <w:p w14:paraId="6FFC7F6C" w14:textId="77777777" w:rsidR="00436A53" w:rsidRPr="00436A53" w:rsidRDefault="00436A53" w:rsidP="0002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44B13CDB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Prevención= </w:t>
            </w:r>
            <w:r w:rsidRPr="00436A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5E7889AE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250" w:type="dxa"/>
          </w:tcPr>
          <w:p w14:paraId="5146B62C" w14:textId="77777777" w:rsidR="00436A53" w:rsidRPr="00436A53" w:rsidRDefault="00436A53" w:rsidP="00023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20C78749" w14:textId="77777777" w:rsidR="00436A53" w:rsidRPr="00436A53" w:rsidRDefault="00436A53" w:rsidP="00023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Diagnóstico= </w:t>
            </w:r>
            <w:r w:rsidRPr="00436A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219DB212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880" w:type="dxa"/>
          </w:tcPr>
          <w:p w14:paraId="39C51902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595D2B9B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ratamiento= ____________</w:t>
            </w:r>
          </w:p>
        </w:tc>
      </w:tr>
      <w:tr w:rsidR="00436A53" w:rsidRPr="00436A53" w14:paraId="270BD4FB" w14:textId="77777777" w:rsidTr="00023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A9B4402" w14:textId="77777777" w:rsidR="00436A53" w:rsidRPr="00436A53" w:rsidRDefault="00436A53" w:rsidP="000238D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118CF23F" w14:textId="77777777" w:rsidR="00436A53" w:rsidRPr="00436A53" w:rsidRDefault="00436A53" w:rsidP="000238D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  <w:t xml:space="preserve"> Cáncer cervical</w:t>
            </w:r>
          </w:p>
        </w:tc>
        <w:tc>
          <w:tcPr>
            <w:tcW w:w="2430" w:type="dxa"/>
          </w:tcPr>
          <w:p w14:paraId="6736157B" w14:textId="77777777" w:rsidR="00436A53" w:rsidRPr="00436A53" w:rsidRDefault="00436A53" w:rsidP="0002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20E2EB2C" w14:textId="77777777" w:rsidR="00436A53" w:rsidRPr="00436A53" w:rsidRDefault="00436A53" w:rsidP="0002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Prevención= </w:t>
            </w:r>
            <w:r w:rsidRPr="00436A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3C64C882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250" w:type="dxa"/>
          </w:tcPr>
          <w:p w14:paraId="016CEEAF" w14:textId="77777777" w:rsidR="00436A53" w:rsidRPr="00436A53" w:rsidRDefault="00436A53" w:rsidP="0002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PE"/>
              </w:rPr>
            </w:pPr>
          </w:p>
          <w:p w14:paraId="4B0D5FAE" w14:textId="77777777" w:rsidR="00436A53" w:rsidRPr="00436A53" w:rsidRDefault="00436A53" w:rsidP="0002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Diagnóstico= </w:t>
            </w:r>
            <w:r w:rsidRPr="00436A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5B1C6137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</w:tc>
        <w:tc>
          <w:tcPr>
            <w:tcW w:w="2880" w:type="dxa"/>
          </w:tcPr>
          <w:p w14:paraId="6ACA5976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6FD705F1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ratamiento= ____________</w:t>
            </w:r>
          </w:p>
        </w:tc>
      </w:tr>
      <w:tr w:rsidR="00436A53" w:rsidRPr="00436A53" w14:paraId="55E00229" w14:textId="77777777" w:rsidTr="000238DF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0BF6605A" w14:textId="77777777" w:rsidR="00436A53" w:rsidRPr="00436A53" w:rsidRDefault="00436A53" w:rsidP="000238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</w:pPr>
          </w:p>
          <w:p w14:paraId="05DB14E5" w14:textId="77777777" w:rsidR="00436A53" w:rsidRPr="00436A53" w:rsidRDefault="00436A53" w:rsidP="000238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  <w:t>Alteración neurocognitiva</w:t>
            </w:r>
          </w:p>
          <w:p w14:paraId="40BD5182" w14:textId="77777777" w:rsidR="00436A53" w:rsidRPr="00436A53" w:rsidRDefault="00436A53" w:rsidP="000238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</w:pPr>
          </w:p>
        </w:tc>
        <w:tc>
          <w:tcPr>
            <w:tcW w:w="2430" w:type="dxa"/>
          </w:tcPr>
          <w:p w14:paraId="39ECCA88" w14:textId="77777777" w:rsidR="00436A53" w:rsidRPr="00436A53" w:rsidRDefault="00436A53" w:rsidP="0002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4C22A93C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Prevención= </w:t>
            </w:r>
            <w:r w:rsidRPr="00436A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68C336DD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PE"/>
              </w:rPr>
            </w:pPr>
          </w:p>
        </w:tc>
        <w:tc>
          <w:tcPr>
            <w:tcW w:w="2250" w:type="dxa"/>
          </w:tcPr>
          <w:p w14:paraId="241CB4D9" w14:textId="77777777" w:rsidR="00436A53" w:rsidRPr="00436A53" w:rsidRDefault="00436A53" w:rsidP="00023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7C52A645" w14:textId="77777777" w:rsidR="00436A53" w:rsidRPr="00436A53" w:rsidRDefault="00436A53" w:rsidP="00023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Diagnóstico= </w:t>
            </w:r>
            <w:r w:rsidRPr="00436A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09C1A32D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880" w:type="dxa"/>
          </w:tcPr>
          <w:p w14:paraId="649D9D6F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0DAD8BFC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ratamiento= ____________</w:t>
            </w:r>
          </w:p>
        </w:tc>
      </w:tr>
      <w:tr w:rsidR="00436A53" w:rsidRPr="00436A53" w14:paraId="5B87B097" w14:textId="77777777" w:rsidTr="000238DF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0DBFC0E7" w14:textId="77777777" w:rsidR="00436A53" w:rsidRPr="00436A53" w:rsidRDefault="00436A53" w:rsidP="000238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onsumo de Alcohol</w:t>
            </w:r>
          </w:p>
        </w:tc>
        <w:tc>
          <w:tcPr>
            <w:tcW w:w="2430" w:type="dxa"/>
          </w:tcPr>
          <w:p w14:paraId="105827E0" w14:textId="77777777" w:rsidR="00436A53" w:rsidRPr="00436A53" w:rsidRDefault="00436A53" w:rsidP="0002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20FE7A91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lang w:val="es-PE"/>
              </w:rPr>
              <w:t>P</w:t>
            </w: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revención= </w:t>
            </w:r>
            <w:r w:rsidRPr="00436A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5DB0DD5F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</w:tc>
        <w:tc>
          <w:tcPr>
            <w:tcW w:w="2250" w:type="dxa"/>
          </w:tcPr>
          <w:p w14:paraId="65297767" w14:textId="77777777" w:rsidR="00436A53" w:rsidRPr="00436A53" w:rsidRDefault="00436A53" w:rsidP="00023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02D687DC" w14:textId="77777777" w:rsidR="00436A53" w:rsidRPr="00436A53" w:rsidRDefault="00436A53" w:rsidP="00023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Diagnóstico= </w:t>
            </w:r>
            <w:r w:rsidRPr="00436A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7B26A370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880" w:type="dxa"/>
          </w:tcPr>
          <w:p w14:paraId="1458F974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346681A0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ratamiento= ____________</w:t>
            </w:r>
          </w:p>
        </w:tc>
      </w:tr>
      <w:tr w:rsidR="00436A53" w:rsidRPr="00436A53" w14:paraId="4BB79327" w14:textId="77777777" w:rsidTr="000238DF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7F8E660C" w14:textId="77777777" w:rsidR="00436A53" w:rsidRPr="00436A53" w:rsidRDefault="00436A53" w:rsidP="000238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36A5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onsumo de Tabaco</w:t>
            </w:r>
          </w:p>
        </w:tc>
        <w:tc>
          <w:tcPr>
            <w:tcW w:w="2430" w:type="dxa"/>
          </w:tcPr>
          <w:p w14:paraId="14EDC85B" w14:textId="77777777" w:rsidR="00436A53" w:rsidRPr="00436A53" w:rsidRDefault="00436A53" w:rsidP="0002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012C176A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Prevención= </w:t>
            </w:r>
            <w:r w:rsidRPr="00436A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138AF482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</w:tc>
        <w:tc>
          <w:tcPr>
            <w:tcW w:w="2250" w:type="dxa"/>
          </w:tcPr>
          <w:p w14:paraId="54D2DF24" w14:textId="77777777" w:rsidR="00436A53" w:rsidRPr="00436A53" w:rsidRDefault="00436A53" w:rsidP="00023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38C74B19" w14:textId="77777777" w:rsidR="00436A53" w:rsidRPr="00436A53" w:rsidRDefault="00436A53" w:rsidP="00023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 xml:space="preserve">Diagnóstico= </w:t>
            </w:r>
            <w:r w:rsidRPr="00436A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  <w:t>_______</w:t>
            </w:r>
          </w:p>
          <w:p w14:paraId="5098C62A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PE"/>
              </w:rPr>
            </w:pPr>
          </w:p>
        </w:tc>
        <w:tc>
          <w:tcPr>
            <w:tcW w:w="2880" w:type="dxa"/>
          </w:tcPr>
          <w:p w14:paraId="0FF7090F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</w:p>
          <w:p w14:paraId="13234916" w14:textId="77777777" w:rsidR="00436A53" w:rsidRPr="00436A53" w:rsidRDefault="00436A53" w:rsidP="00023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PE"/>
              </w:rPr>
            </w:pPr>
            <w:r w:rsidRPr="00436A53">
              <w:rPr>
                <w:rFonts w:ascii="Times New Roman" w:hAnsi="Times New Roman" w:cs="Times New Roman"/>
                <w:sz w:val="22"/>
                <w:szCs w:val="22"/>
                <w:lang w:val="es-PE"/>
              </w:rPr>
              <w:t>Tratamiento= ____________</w:t>
            </w:r>
          </w:p>
        </w:tc>
      </w:tr>
    </w:tbl>
    <w:p w14:paraId="5C9527EB" w14:textId="77777777" w:rsidR="00436A53" w:rsidRPr="00436A53" w:rsidRDefault="00436A53" w:rsidP="00436A53">
      <w:pPr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b/>
          <w:bCs/>
          <w:lang w:val="es-ES"/>
        </w:rPr>
        <w:t>Parte III:</w:t>
      </w:r>
      <w:r w:rsidRPr="00436A53">
        <w:rPr>
          <w:rFonts w:ascii="Times New Roman" w:hAnsi="Times New Roman" w:cs="Times New Roman"/>
          <w:lang w:val="es-ES"/>
        </w:rPr>
        <w:t xml:space="preserve"> Preguntas de Tendencias de Consulta Clínica:</w:t>
      </w:r>
      <w:r w:rsidRPr="00436A53">
        <w:rPr>
          <w:rFonts w:ascii="Times New Roman" w:hAnsi="Times New Roman" w:cs="Times New Roman"/>
          <w:lang w:val="es-ES"/>
        </w:rPr>
        <w:br/>
      </w:r>
      <w:r w:rsidRPr="00436A53">
        <w:rPr>
          <w:rFonts w:ascii="Times New Roman" w:hAnsi="Times New Roman" w:cs="Times New Roman"/>
          <w:i/>
          <w:lang w:val="es-ES"/>
        </w:rPr>
        <w:t>“Las siguientes preguntas se relacionan a su experiencia en la práctica clínica con pacientes con VIH, no hay respuestas malas, si no lo hace o desconoce dígalo."</w:t>
      </w:r>
    </w:p>
    <w:p w14:paraId="612939A9" w14:textId="77777777" w:rsidR="00436A53" w:rsidRPr="00436A53" w:rsidRDefault="00436A53" w:rsidP="00436A53">
      <w:pPr>
        <w:rPr>
          <w:rFonts w:ascii="Times New Roman" w:hAnsi="Times New Roman" w:cs="Times New Roman"/>
        </w:rPr>
      </w:pPr>
    </w:p>
    <w:p w14:paraId="0595F9B1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Q13. Osteoporosis: ¿Qué porcentaje de sus pacientes varones mayores de 50 años con VIH y mujeres postmenopáusicas con VIH han sido evaluados con una densitometría ósea?</w:t>
      </w:r>
    </w:p>
    <w:p w14:paraId="6598A0FD" w14:textId="77777777" w:rsidR="00436A53" w:rsidRPr="00436A53" w:rsidRDefault="00436A53" w:rsidP="00436A53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 tengo ningún paciente con estos rangos de edades </w:t>
      </w:r>
    </w:p>
    <w:p w14:paraId="2B64F1C3" w14:textId="77777777" w:rsidR="00436A53" w:rsidRPr="00436A53" w:rsidRDefault="00436A53" w:rsidP="00436A53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 manejo este problema  </w:t>
      </w:r>
    </w:p>
    <w:p w14:paraId="5A9B963D" w14:textId="77777777" w:rsidR="00436A53" w:rsidRPr="00436A53" w:rsidRDefault="00436A53" w:rsidP="00436A53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≤25%  </w:t>
      </w:r>
    </w:p>
    <w:p w14:paraId="1DDF782E" w14:textId="77777777" w:rsidR="00436A53" w:rsidRPr="00436A53" w:rsidRDefault="00436A53" w:rsidP="00436A53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26- 50%  </w:t>
      </w:r>
    </w:p>
    <w:p w14:paraId="21124445" w14:textId="77777777" w:rsidR="00436A53" w:rsidRPr="00436A53" w:rsidRDefault="00436A53" w:rsidP="00436A53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lastRenderedPageBreak/>
        <w:t xml:space="preserve">51-75%  </w:t>
      </w:r>
    </w:p>
    <w:p w14:paraId="54D1D073" w14:textId="77777777" w:rsidR="00436A53" w:rsidRPr="00436A53" w:rsidRDefault="00436A53" w:rsidP="00436A53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≥ 76% </w:t>
      </w:r>
    </w:p>
    <w:p w14:paraId="1036AD43" w14:textId="77777777" w:rsidR="00436A53" w:rsidRPr="00436A53" w:rsidRDefault="00436A53" w:rsidP="00436A53">
      <w:pPr>
        <w:rPr>
          <w:rFonts w:ascii="Times New Roman" w:hAnsi="Times New Roman" w:cs="Times New Roman"/>
          <w:lang w:val="es-ES"/>
        </w:rPr>
      </w:pPr>
    </w:p>
    <w:p w14:paraId="1CA1A2E2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Q14. Osteoporosis: Si uno de sus pacientes con VIH tuviera osteoporosis, ¿qué acciones tomaría? </w:t>
      </w:r>
      <w:r w:rsidRPr="00436A53">
        <w:rPr>
          <w:rFonts w:ascii="Times New Roman" w:hAnsi="Times New Roman" w:cs="Times New Roman"/>
          <w:i/>
          <w:lang w:val="es-ES"/>
        </w:rPr>
        <w:t>Respuesta libre, no se leyeron las opciones de respuesta a los participantes.</w:t>
      </w:r>
    </w:p>
    <w:p w14:paraId="7FF26CC6" w14:textId="77777777" w:rsidR="00436A53" w:rsidRPr="00436A53" w:rsidRDefault="00436A53" w:rsidP="00436A53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rmalmente no manejo este problema </w:t>
      </w:r>
    </w:p>
    <w:p w14:paraId="1243DC5F" w14:textId="77777777" w:rsidR="00436A53" w:rsidRPr="00436A53" w:rsidRDefault="00436A53" w:rsidP="00436A53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Examino los niveles de vitamina D y Calcio </w:t>
      </w:r>
    </w:p>
    <w:p w14:paraId="5069E67A" w14:textId="77777777" w:rsidR="00436A53" w:rsidRPr="00436A53" w:rsidRDefault="00436A53" w:rsidP="00436A53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Aconsejo ejercicios con peso y disminución de consumo de alcohol y tabaco </w:t>
      </w:r>
    </w:p>
    <w:p w14:paraId="09BBB87B" w14:textId="77777777" w:rsidR="00436A53" w:rsidRPr="00436A53" w:rsidRDefault="00436A53" w:rsidP="00436A53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comiendo/prescribo vitamina D y Calcio </w:t>
      </w:r>
    </w:p>
    <w:p w14:paraId="01A0F837" w14:textId="77777777" w:rsidR="00436A53" w:rsidRPr="00436A53" w:rsidRDefault="00436A53" w:rsidP="00436A53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Me siento cómodo prescribiendo bifosfonatos si lo amerita  </w:t>
      </w:r>
    </w:p>
    <w:p w14:paraId="175F0BEF" w14:textId="77777777" w:rsidR="00436A53" w:rsidRPr="00436A53" w:rsidRDefault="00436A53" w:rsidP="00436A53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fiero a un especialista para el manejo de osteoporosis  </w:t>
      </w:r>
    </w:p>
    <w:p w14:paraId="34597AE9" w14:textId="77777777" w:rsidR="00436A53" w:rsidRPr="00436A53" w:rsidRDefault="00436A53" w:rsidP="00436A53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fiero a un especialista solo si hay una causa secundaria de osteoporosis o si hay una fractura asociada  </w:t>
      </w:r>
    </w:p>
    <w:p w14:paraId="67CD0CA1" w14:textId="77777777" w:rsidR="00436A53" w:rsidRPr="00436A53" w:rsidRDefault="00436A53" w:rsidP="00436A53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 sé  </w:t>
      </w:r>
    </w:p>
    <w:p w14:paraId="406A65BA" w14:textId="77777777" w:rsidR="00436A53" w:rsidRPr="00436A53" w:rsidRDefault="00436A53" w:rsidP="00436A53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vise su TAR y cámbielo si es necesario  </w:t>
      </w:r>
    </w:p>
    <w:p w14:paraId="4CCD5BA6" w14:textId="77777777" w:rsidR="00436A53" w:rsidRPr="00436A53" w:rsidRDefault="00436A53" w:rsidP="00436A53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Otros   ________________________________________________</w:t>
      </w:r>
    </w:p>
    <w:p w14:paraId="7D41C94A" w14:textId="77777777" w:rsidR="00436A53" w:rsidRPr="00436A53" w:rsidRDefault="00436A53" w:rsidP="00436A53">
      <w:pPr>
        <w:pStyle w:val="ListParagraph"/>
        <w:keepNext/>
        <w:spacing w:before="120"/>
        <w:ind w:left="360"/>
        <w:rPr>
          <w:rFonts w:ascii="Times New Roman" w:hAnsi="Times New Roman" w:cs="Times New Roman"/>
          <w:lang w:val="es-ES"/>
        </w:rPr>
      </w:pPr>
    </w:p>
    <w:p w14:paraId="5FD421DA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Q15 Osteoporosis ¿Ha utilizado el score de FRAX en sus pacientes con VIH para tamizar el riesgo de fractura asociada a osteoporosis?</w:t>
      </w:r>
    </w:p>
    <w:p w14:paraId="68239FB4" w14:textId="77777777" w:rsidR="00436A53" w:rsidRPr="00436A53" w:rsidRDefault="00436A53" w:rsidP="00436A53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Si  </w:t>
      </w:r>
    </w:p>
    <w:p w14:paraId="39B2B1BB" w14:textId="77777777" w:rsidR="00436A53" w:rsidRPr="00436A53" w:rsidRDefault="00436A53" w:rsidP="00436A53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  </w:t>
      </w:r>
    </w:p>
    <w:p w14:paraId="175917A5" w14:textId="77777777" w:rsidR="00436A53" w:rsidRPr="00436A53" w:rsidRDefault="00436A53" w:rsidP="00436A53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 tengo pacientes para los que este score sea relevante </w:t>
      </w:r>
    </w:p>
    <w:p w14:paraId="4FECDE12" w14:textId="77777777" w:rsidR="00436A53" w:rsidRPr="00436A53" w:rsidRDefault="00436A53" w:rsidP="00436A53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 lo conozco  </w:t>
      </w:r>
    </w:p>
    <w:p w14:paraId="4D103D2B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</w:p>
    <w:p w14:paraId="0307724B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Q16. Sarcopenia ¿Conoce cuáles son los dominios para evaluar Sarcopenia? ¿Podría, podría listarlos?</w:t>
      </w:r>
    </w:p>
    <w:p w14:paraId="4FB8484A" w14:textId="77777777" w:rsidR="00436A53" w:rsidRPr="00436A53" w:rsidRDefault="00436A53" w:rsidP="00436A53">
      <w:pPr>
        <w:keepNext/>
        <w:rPr>
          <w:rFonts w:ascii="Times New Roman" w:hAnsi="Times New Roman" w:cs="Times New Roman"/>
          <w:i/>
          <w:iCs/>
          <w:lang w:val="es-ES"/>
        </w:rPr>
      </w:pPr>
      <w:r w:rsidRPr="00436A53">
        <w:rPr>
          <w:rFonts w:ascii="Times New Roman" w:hAnsi="Times New Roman" w:cs="Times New Roman"/>
          <w:i/>
          <w:iCs/>
          <w:lang w:val="es-ES"/>
        </w:rPr>
        <w:t>Respuesta libre, no se leyeron las opciones de respuesta a los participantes.</w:t>
      </w:r>
    </w:p>
    <w:p w14:paraId="6BBA1CB1" w14:textId="77777777" w:rsidR="00436A53" w:rsidRPr="00436A53" w:rsidRDefault="00436A53" w:rsidP="00436A53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Fuerza – habilidad para levantar 4.5 kilogramos  </w:t>
      </w:r>
    </w:p>
    <w:p w14:paraId="5DEBB307" w14:textId="77777777" w:rsidR="00436A53" w:rsidRPr="00436A53" w:rsidRDefault="00436A53" w:rsidP="00436A53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Habilidad para caminar por una habitación </w:t>
      </w:r>
    </w:p>
    <w:p w14:paraId="363FEFC8" w14:textId="77777777" w:rsidR="00436A53" w:rsidRPr="00436A53" w:rsidRDefault="00436A53" w:rsidP="00436A53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Habilidad para levantarse de una silla </w:t>
      </w:r>
    </w:p>
    <w:p w14:paraId="4DDE9622" w14:textId="77777777" w:rsidR="00436A53" w:rsidRPr="00436A53" w:rsidRDefault="00436A53" w:rsidP="00436A53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Habilidad para subir 10 escalones </w:t>
      </w:r>
    </w:p>
    <w:p w14:paraId="6F328551" w14:textId="77777777" w:rsidR="00436A53" w:rsidRPr="00436A53" w:rsidRDefault="00436A53" w:rsidP="00436A53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Historia de caídas  </w:t>
      </w:r>
    </w:p>
    <w:p w14:paraId="00317502" w14:textId="77777777" w:rsidR="00436A53" w:rsidRPr="00436A53" w:rsidRDefault="00436A53" w:rsidP="00436A53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Todas las anteriores </w:t>
      </w:r>
    </w:p>
    <w:p w14:paraId="04627584" w14:textId="77777777" w:rsidR="00436A53" w:rsidRPr="00436A53" w:rsidRDefault="00436A53" w:rsidP="00436A53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 conozco </w:t>
      </w:r>
    </w:p>
    <w:p w14:paraId="50430DBD" w14:textId="77777777" w:rsidR="00436A53" w:rsidRPr="00436A53" w:rsidRDefault="00436A53" w:rsidP="00436A53">
      <w:pPr>
        <w:rPr>
          <w:rFonts w:ascii="Times New Roman" w:hAnsi="Times New Roman" w:cs="Times New Roman"/>
          <w:lang w:val="es-ES"/>
        </w:rPr>
      </w:pPr>
    </w:p>
    <w:p w14:paraId="3772EA22" w14:textId="77777777" w:rsidR="00436A53" w:rsidRPr="00436A53" w:rsidRDefault="00436A53" w:rsidP="00436A53">
      <w:pPr>
        <w:keepNext/>
        <w:rPr>
          <w:rFonts w:ascii="Times New Roman" w:hAnsi="Times New Roman" w:cs="Times New Roman"/>
          <w:i/>
          <w:iCs/>
          <w:lang w:val="es-ES"/>
        </w:rPr>
      </w:pPr>
      <w:r w:rsidRPr="00436A53">
        <w:rPr>
          <w:rFonts w:ascii="Times New Roman" w:hAnsi="Times New Roman" w:cs="Times New Roman"/>
          <w:lang w:val="es-ES"/>
        </w:rPr>
        <w:t>Q17. Sarcopenia Si usted tuviera un paciente con VIH y sarcopenia, ¿qué medidas tomaría?</w:t>
      </w:r>
      <w:r w:rsidRPr="00436A53">
        <w:rPr>
          <w:rFonts w:ascii="Times New Roman" w:hAnsi="Times New Roman" w:cs="Times New Roman"/>
        </w:rPr>
        <w:t xml:space="preserve"> </w:t>
      </w:r>
      <w:r w:rsidRPr="00436A53">
        <w:rPr>
          <w:rFonts w:ascii="Times New Roman" w:hAnsi="Times New Roman" w:cs="Times New Roman"/>
          <w:i/>
          <w:iCs/>
          <w:lang w:val="es-ES"/>
        </w:rPr>
        <w:t>Respuesta libre, no se leyeron las opciones de respuesta a los participantes:</w:t>
      </w:r>
    </w:p>
    <w:p w14:paraId="4E8CDF36" w14:textId="77777777" w:rsidR="00436A53" w:rsidRPr="00436A53" w:rsidRDefault="00436A53" w:rsidP="00436A53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rmalmente no manejo este problema  </w:t>
      </w:r>
    </w:p>
    <w:p w14:paraId="0D5BF1B0" w14:textId="77777777" w:rsidR="00436A53" w:rsidRPr="00436A53" w:rsidRDefault="00436A53" w:rsidP="00436A53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Examino los niveles de Vitamina D  </w:t>
      </w:r>
    </w:p>
    <w:p w14:paraId="1B53A2F7" w14:textId="77777777" w:rsidR="00436A53" w:rsidRPr="00436A53" w:rsidRDefault="00436A53" w:rsidP="00436A53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comiendo/prescribo Vitamina D  </w:t>
      </w:r>
    </w:p>
    <w:p w14:paraId="729F8FC8" w14:textId="77777777" w:rsidR="00436A53" w:rsidRPr="00436A53" w:rsidRDefault="00436A53" w:rsidP="00436A53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comiendo ejercicio físico </w:t>
      </w:r>
    </w:p>
    <w:p w14:paraId="6E5BD261" w14:textId="77777777" w:rsidR="00436A53" w:rsidRPr="00436A53" w:rsidRDefault="00436A53" w:rsidP="00436A53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lastRenderedPageBreak/>
        <w:t xml:space="preserve">Evalúo la ingesta proteica y sugiero aumentar su consumo </w:t>
      </w:r>
    </w:p>
    <w:p w14:paraId="53A2D4A3" w14:textId="77777777" w:rsidR="00436A53" w:rsidRPr="00436A53" w:rsidRDefault="00436A53" w:rsidP="00436A53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comiendo suplementos proteicos nutricionales  </w:t>
      </w:r>
    </w:p>
    <w:p w14:paraId="28C465BB" w14:textId="77777777" w:rsidR="00436A53" w:rsidRPr="00436A53" w:rsidRDefault="00436A53" w:rsidP="00436A53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fiero a un especialista para manejo de sarcopenia  </w:t>
      </w:r>
    </w:p>
    <w:p w14:paraId="117F7BB9" w14:textId="77777777" w:rsidR="00436A53" w:rsidRPr="00436A53" w:rsidRDefault="00436A53" w:rsidP="00436A53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fiero a un especialista solo si la sarcopenia persiste a pesar del tratamiento dado o si el paciente presenta sarcopenia severa  </w:t>
      </w:r>
    </w:p>
    <w:p w14:paraId="62BA11F1" w14:textId="77777777" w:rsidR="00436A53" w:rsidRPr="00436A53" w:rsidRDefault="00436A53" w:rsidP="00436A53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 sé  </w:t>
      </w:r>
    </w:p>
    <w:p w14:paraId="174F2B10" w14:textId="77777777" w:rsidR="00436A53" w:rsidRPr="00436A53" w:rsidRDefault="00436A53" w:rsidP="00436A53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sz w:val="22"/>
          <w:szCs w:val="22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Otros   ________________________________________________</w:t>
      </w:r>
    </w:p>
    <w:p w14:paraId="5333B67D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</w:p>
    <w:p w14:paraId="01ECC3AA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Q18. Sarcopenia ¿Utiliza el score SARC-F para tamizar sarcopenia en sus pacientes con VIH?</w:t>
      </w:r>
    </w:p>
    <w:p w14:paraId="731AF399" w14:textId="77777777" w:rsidR="00436A53" w:rsidRPr="00436A53" w:rsidRDefault="00436A53" w:rsidP="00436A53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Si  </w:t>
      </w:r>
    </w:p>
    <w:p w14:paraId="6C00202E" w14:textId="77777777" w:rsidR="00436A53" w:rsidRPr="00436A53" w:rsidRDefault="00436A53" w:rsidP="00436A53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 </w:t>
      </w:r>
    </w:p>
    <w:p w14:paraId="5BDF6F55" w14:textId="77777777" w:rsidR="00436A53" w:rsidRPr="00436A53" w:rsidRDefault="00436A53" w:rsidP="00436A53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 tengo pacientes para los que este score sea relevante </w:t>
      </w:r>
    </w:p>
    <w:p w14:paraId="25BEFC01" w14:textId="77777777" w:rsidR="00436A53" w:rsidRPr="00436A53" w:rsidRDefault="00436A53" w:rsidP="00436A53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 lo conozco  </w:t>
      </w:r>
    </w:p>
    <w:p w14:paraId="2AD669F6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</w:p>
    <w:p w14:paraId="7EABD3A9" w14:textId="77777777" w:rsidR="00436A53" w:rsidRPr="00436A53" w:rsidRDefault="00436A53" w:rsidP="00436A53">
      <w:pPr>
        <w:keepNext/>
        <w:rPr>
          <w:rFonts w:ascii="Times New Roman" w:hAnsi="Times New Roman" w:cs="Times New Roman"/>
          <w:i/>
          <w:iCs/>
          <w:lang w:val="es-ES"/>
        </w:rPr>
      </w:pPr>
      <w:r w:rsidRPr="00436A53">
        <w:rPr>
          <w:rFonts w:ascii="Times New Roman" w:hAnsi="Times New Roman" w:cs="Times New Roman"/>
          <w:lang w:val="es-ES"/>
        </w:rPr>
        <w:t>Q20. Hipertensión Si uno de sus pacientes con VIH viene a consulta con al menos dos mediciones de presión arterial &gt;140/90 , ¿Como lo manejaria?</w:t>
      </w:r>
      <w:r w:rsidRPr="00436A53">
        <w:rPr>
          <w:rFonts w:ascii="Times New Roman" w:hAnsi="Times New Roman" w:cs="Times New Roman"/>
          <w:i/>
          <w:iCs/>
          <w:lang w:val="es-ES"/>
        </w:rPr>
        <w:t xml:space="preserve"> Respuesta libre, no se leyeron las opciones de respuesta a los participantes:</w:t>
      </w:r>
    </w:p>
    <w:p w14:paraId="20E3FDAC" w14:textId="77777777" w:rsidR="00436A53" w:rsidRPr="00436A53" w:rsidRDefault="00436A53" w:rsidP="00436A53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rmalmente no manejo este problema </w:t>
      </w:r>
    </w:p>
    <w:p w14:paraId="65876BF3" w14:textId="77777777" w:rsidR="00436A53" w:rsidRPr="00436A53" w:rsidRDefault="00436A53" w:rsidP="00436A53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Aconsejo a los pacientes sobre los riesgos de una presión arterial elevada  </w:t>
      </w:r>
    </w:p>
    <w:p w14:paraId="17453986" w14:textId="77777777" w:rsidR="00436A53" w:rsidRPr="00436A53" w:rsidRDefault="00436A53" w:rsidP="00436A53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Aconsejo cambios de estilos de vida y dieta para disminuir la presión arterial  </w:t>
      </w:r>
    </w:p>
    <w:p w14:paraId="55BC80E7" w14:textId="77777777" w:rsidR="00436A53" w:rsidRPr="00436A53" w:rsidRDefault="00436A53" w:rsidP="00436A53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Prescribo medicación para disminuir la presión arterial </w:t>
      </w:r>
    </w:p>
    <w:p w14:paraId="3BA9F2BD" w14:textId="77777777" w:rsidR="00436A53" w:rsidRPr="00436A53" w:rsidRDefault="00436A53" w:rsidP="00436A53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fiero al paciente a un especialista para manejo antihipertensivo </w:t>
      </w:r>
    </w:p>
    <w:p w14:paraId="01D207D1" w14:textId="77777777" w:rsidR="00436A53" w:rsidRPr="00436A53" w:rsidRDefault="00436A53" w:rsidP="00436A53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Refiero a un especialista solo si no logro manejar la presión arterial con medicamentos</w:t>
      </w:r>
    </w:p>
    <w:p w14:paraId="71829784" w14:textId="77777777" w:rsidR="00436A53" w:rsidRPr="00436A53" w:rsidRDefault="00436A53" w:rsidP="00436A53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 sé </w:t>
      </w:r>
    </w:p>
    <w:p w14:paraId="39FBA4CF" w14:textId="77777777" w:rsidR="00436A53" w:rsidRPr="00436A53" w:rsidRDefault="00436A53" w:rsidP="00436A53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Ordeno otros examenes para evaluar otras comorbilidades </w:t>
      </w:r>
    </w:p>
    <w:p w14:paraId="05EE5B5D" w14:textId="77777777" w:rsidR="00436A53" w:rsidRPr="00436A53" w:rsidRDefault="00436A53" w:rsidP="00436A53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Otros  ________________________________________________</w:t>
      </w:r>
    </w:p>
    <w:p w14:paraId="2433C12C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</w:p>
    <w:p w14:paraId="70868C46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Q21. Diabetes: ¿A qué porcentaje de sus pacientes con VIH en TARGA tienen un examen de glucosa en ayunas al menos una vez al año como monitoreo de su tratamiento?</w:t>
      </w:r>
    </w:p>
    <w:p w14:paraId="74C04AB8" w14:textId="77777777" w:rsidR="00436A53" w:rsidRPr="00436A53" w:rsidRDefault="00436A53" w:rsidP="00436A53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 manejo este problema </w:t>
      </w:r>
    </w:p>
    <w:p w14:paraId="0FFF6743" w14:textId="77777777" w:rsidR="00436A53" w:rsidRPr="00436A53" w:rsidRDefault="00436A53" w:rsidP="00436A53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≤25% </w:t>
      </w:r>
    </w:p>
    <w:p w14:paraId="542936E7" w14:textId="77777777" w:rsidR="00436A53" w:rsidRPr="00436A53" w:rsidRDefault="00436A53" w:rsidP="00436A53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26- 50%  </w:t>
      </w:r>
    </w:p>
    <w:p w14:paraId="4C2C1349" w14:textId="77777777" w:rsidR="00436A53" w:rsidRPr="00436A53" w:rsidRDefault="00436A53" w:rsidP="00436A53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51-75%  </w:t>
      </w:r>
    </w:p>
    <w:p w14:paraId="51ECA96A" w14:textId="77777777" w:rsidR="00436A53" w:rsidRPr="00436A53" w:rsidRDefault="00436A53" w:rsidP="00436A53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≥ 76%  </w:t>
      </w:r>
    </w:p>
    <w:p w14:paraId="7F2C35CC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</w:p>
    <w:p w14:paraId="5E18E1B2" w14:textId="77777777" w:rsidR="00436A53" w:rsidRPr="00436A53" w:rsidRDefault="00436A53" w:rsidP="00436A53">
      <w:pPr>
        <w:keepNext/>
        <w:rPr>
          <w:rFonts w:ascii="Times New Roman" w:hAnsi="Times New Roman" w:cs="Times New Roman"/>
          <w:i/>
          <w:iCs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Q22. Diabetes Para pacientes con VIH con una glucosa en ayunas ≥ 126mg/dl, ¿qué acciones tomaría? </w:t>
      </w:r>
      <w:r w:rsidRPr="00436A53">
        <w:rPr>
          <w:rFonts w:ascii="Times New Roman" w:hAnsi="Times New Roman" w:cs="Times New Roman"/>
          <w:i/>
          <w:iCs/>
          <w:lang w:val="es-ES"/>
        </w:rPr>
        <w:t>Respuesta libre, no se leyeron las opciones de respuesta a los participantes:</w:t>
      </w:r>
    </w:p>
    <w:p w14:paraId="7B975CFA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</w:p>
    <w:p w14:paraId="78D6D190" w14:textId="77777777" w:rsidR="00436A53" w:rsidRPr="00436A53" w:rsidRDefault="00436A53" w:rsidP="00436A53">
      <w:pPr>
        <w:pStyle w:val="ListParagraph"/>
        <w:keepNext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rmalmente no manejo este problema </w:t>
      </w:r>
    </w:p>
    <w:p w14:paraId="64326D22" w14:textId="77777777" w:rsidR="00436A53" w:rsidRPr="00436A53" w:rsidRDefault="00436A53" w:rsidP="00436A53">
      <w:pPr>
        <w:pStyle w:val="ListParagraph"/>
        <w:keepNext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Aconsejo a los pacientes sobre los riesgos de diabetes mellitus </w:t>
      </w:r>
    </w:p>
    <w:p w14:paraId="7D9199E0" w14:textId="77777777" w:rsidR="00436A53" w:rsidRPr="00436A53" w:rsidRDefault="00436A53" w:rsidP="00436A53">
      <w:pPr>
        <w:pStyle w:val="ListParagraph"/>
        <w:keepNext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Aconsejo cambios de estilos de vida y dieta para disminuir la glucosa en sangre</w:t>
      </w:r>
    </w:p>
    <w:p w14:paraId="55C90F20" w14:textId="77777777" w:rsidR="00436A53" w:rsidRPr="00436A53" w:rsidRDefault="00436A53" w:rsidP="00436A53">
      <w:pPr>
        <w:pStyle w:val="ListParagraph"/>
        <w:keepNext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Prescribo medicación para disminuir la glucosa en sangre </w:t>
      </w:r>
    </w:p>
    <w:p w14:paraId="1D561612" w14:textId="77777777" w:rsidR="00436A53" w:rsidRPr="00436A53" w:rsidRDefault="00436A53" w:rsidP="00436A53">
      <w:pPr>
        <w:pStyle w:val="ListParagraph"/>
        <w:keepNext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Refiero al paciente a un especialista para manejo de diabetes mellitus</w:t>
      </w:r>
    </w:p>
    <w:p w14:paraId="0A99630B" w14:textId="77777777" w:rsidR="00436A53" w:rsidRPr="00436A53" w:rsidRDefault="00436A53" w:rsidP="00436A53">
      <w:pPr>
        <w:pStyle w:val="ListParagraph"/>
        <w:keepNext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fiero a un especialista solo si no logro controlar la glucosa con medicamentos. </w:t>
      </w:r>
    </w:p>
    <w:p w14:paraId="397960CF" w14:textId="77777777" w:rsidR="00436A53" w:rsidRPr="00436A53" w:rsidRDefault="00436A53" w:rsidP="00436A53">
      <w:pPr>
        <w:pStyle w:val="ListParagraph"/>
        <w:keepNext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Refiero a un nutricionista</w:t>
      </w:r>
    </w:p>
    <w:p w14:paraId="0083A771" w14:textId="77777777" w:rsidR="00436A53" w:rsidRPr="00436A53" w:rsidRDefault="00436A53" w:rsidP="00436A53">
      <w:pPr>
        <w:pStyle w:val="ListParagraph"/>
        <w:keepNext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 sé </w:t>
      </w:r>
    </w:p>
    <w:p w14:paraId="55BB3D0B" w14:textId="77777777" w:rsidR="00436A53" w:rsidRPr="00436A53" w:rsidRDefault="00436A53" w:rsidP="00436A53">
      <w:pPr>
        <w:pStyle w:val="ListParagraph"/>
        <w:keepNext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Otros  ________________________________________________</w:t>
      </w:r>
    </w:p>
    <w:p w14:paraId="0B21A22C" w14:textId="77777777" w:rsidR="00436A53" w:rsidRPr="00436A53" w:rsidRDefault="00436A53" w:rsidP="00436A53">
      <w:pPr>
        <w:rPr>
          <w:rFonts w:ascii="Times New Roman" w:hAnsi="Times New Roman" w:cs="Times New Roman"/>
          <w:lang w:val="es-ES"/>
        </w:rPr>
      </w:pPr>
    </w:p>
    <w:p w14:paraId="24572264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Q23. Hiperlipidemia: ¿Qué porcentaje de sus pacientes con VIH en TARGA tienen un perfil lipídico anual como monitoreo de su tratamiento?</w:t>
      </w:r>
    </w:p>
    <w:p w14:paraId="3DCF16D8" w14:textId="77777777" w:rsidR="00436A53" w:rsidRPr="00436A53" w:rsidRDefault="00436A53" w:rsidP="00436A53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 manejo este problema </w:t>
      </w:r>
    </w:p>
    <w:p w14:paraId="4CAC1F01" w14:textId="77777777" w:rsidR="00436A53" w:rsidRPr="00436A53" w:rsidRDefault="00436A53" w:rsidP="00436A53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≤25% </w:t>
      </w:r>
    </w:p>
    <w:p w14:paraId="022E4E98" w14:textId="77777777" w:rsidR="00436A53" w:rsidRPr="00436A53" w:rsidRDefault="00436A53" w:rsidP="00436A53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26- 50%  </w:t>
      </w:r>
    </w:p>
    <w:p w14:paraId="4589DFE8" w14:textId="77777777" w:rsidR="00436A53" w:rsidRPr="00436A53" w:rsidRDefault="00436A53" w:rsidP="00436A53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51-75%  </w:t>
      </w:r>
    </w:p>
    <w:p w14:paraId="555F9416" w14:textId="77777777" w:rsidR="00436A53" w:rsidRPr="00436A53" w:rsidRDefault="00436A53" w:rsidP="00436A53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≥ 76% </w:t>
      </w:r>
    </w:p>
    <w:p w14:paraId="4EC0E170" w14:textId="77777777" w:rsidR="00436A53" w:rsidRPr="00436A53" w:rsidRDefault="00436A53" w:rsidP="00436A53">
      <w:pPr>
        <w:rPr>
          <w:rFonts w:ascii="Times New Roman" w:hAnsi="Times New Roman" w:cs="Times New Roman"/>
          <w:lang w:val="es-ES"/>
        </w:rPr>
      </w:pPr>
    </w:p>
    <w:p w14:paraId="58957089" w14:textId="77777777" w:rsidR="00436A53" w:rsidRPr="00436A53" w:rsidRDefault="00436A53" w:rsidP="00436A53">
      <w:pPr>
        <w:rPr>
          <w:rFonts w:ascii="Times New Roman" w:hAnsi="Times New Roman" w:cs="Times New Roman"/>
          <w:sz w:val="22"/>
          <w:szCs w:val="22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Q24. Hiperlipidemia: Si tiene un paciente con VIH y un LDL ≥ 190, ¿Qué acciones tomaría? </w:t>
      </w:r>
      <w:r w:rsidRPr="00436A53">
        <w:rPr>
          <w:rFonts w:ascii="Times New Roman" w:hAnsi="Times New Roman" w:cs="Times New Roman"/>
          <w:i/>
          <w:iCs/>
          <w:lang w:val="es-ES"/>
        </w:rPr>
        <w:t>Respuesta libre, no se leyeron las opciones de respuesta a los participantes:</w:t>
      </w:r>
    </w:p>
    <w:p w14:paraId="780B125B" w14:textId="77777777" w:rsidR="00436A53" w:rsidRPr="00436A53" w:rsidRDefault="00436A53" w:rsidP="00436A53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rmalmente no manejo este problema </w:t>
      </w:r>
    </w:p>
    <w:p w14:paraId="5BCC1E0D" w14:textId="77777777" w:rsidR="00436A53" w:rsidRPr="00436A53" w:rsidRDefault="00436A53" w:rsidP="00436A53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Aconsejo al paciente sobre los riesgos de la hiperlipidemia </w:t>
      </w:r>
    </w:p>
    <w:p w14:paraId="40A9AF44" w14:textId="77777777" w:rsidR="00436A53" w:rsidRPr="00436A53" w:rsidRDefault="00436A53" w:rsidP="00436A53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Aconsejo sobre cambios de estilos de vida para disminuir los niveles de LDL </w:t>
      </w:r>
    </w:p>
    <w:p w14:paraId="48B595AD" w14:textId="77777777" w:rsidR="00436A53" w:rsidRPr="00436A53" w:rsidRDefault="00436A53" w:rsidP="00436A53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Prescribo medicación para disminuir los niveles de LDL  </w:t>
      </w:r>
    </w:p>
    <w:p w14:paraId="793BDCBE" w14:textId="77777777" w:rsidR="00436A53" w:rsidRPr="00436A53" w:rsidRDefault="00436A53" w:rsidP="00436A53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fiero a un especialista para manejo de hiperlipidemia </w:t>
      </w:r>
    </w:p>
    <w:p w14:paraId="08906F7F" w14:textId="77777777" w:rsidR="00436A53" w:rsidRPr="00436A53" w:rsidRDefault="00436A53" w:rsidP="00436A53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fiero a un especialista solo si no puedo controlar la hiperlipidemia con medicación  </w:t>
      </w:r>
    </w:p>
    <w:p w14:paraId="28120207" w14:textId="77777777" w:rsidR="00436A53" w:rsidRPr="00436A53" w:rsidRDefault="00436A53" w:rsidP="00436A53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fiero a un nutricionista </w:t>
      </w:r>
    </w:p>
    <w:p w14:paraId="55E4846F" w14:textId="77777777" w:rsidR="00436A53" w:rsidRPr="00436A53" w:rsidRDefault="00436A53" w:rsidP="00436A53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 sé  </w:t>
      </w:r>
    </w:p>
    <w:p w14:paraId="3AB97183" w14:textId="77777777" w:rsidR="00436A53" w:rsidRPr="00436A53" w:rsidRDefault="00436A53" w:rsidP="00436A53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Otros  ________________________________________________</w:t>
      </w:r>
    </w:p>
    <w:p w14:paraId="77448A99" w14:textId="77777777" w:rsidR="00436A53" w:rsidRPr="00436A53" w:rsidRDefault="00436A53" w:rsidP="00436A53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vise su TAR y cámbielo si es necesario </w:t>
      </w:r>
    </w:p>
    <w:p w14:paraId="1B8611E3" w14:textId="77777777" w:rsidR="00436A53" w:rsidRPr="00436A53" w:rsidRDefault="00436A53" w:rsidP="00436A53">
      <w:pPr>
        <w:rPr>
          <w:rFonts w:ascii="Times New Roman" w:hAnsi="Times New Roman" w:cs="Times New Roman"/>
          <w:lang w:val="es-ES"/>
        </w:rPr>
      </w:pPr>
    </w:p>
    <w:p w14:paraId="0168E026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Q25. Obesidad ¿Con qué frecuencia calcula el Índice de Masa Corporal (IMC) de sus pacientes?</w:t>
      </w:r>
    </w:p>
    <w:p w14:paraId="2F6BCB80" w14:textId="77777777" w:rsidR="00436A53" w:rsidRPr="00436A53" w:rsidRDefault="00436A53" w:rsidP="00436A53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En cada vista  </w:t>
      </w:r>
    </w:p>
    <w:p w14:paraId="556AC218" w14:textId="77777777" w:rsidR="00436A53" w:rsidRPr="00436A53" w:rsidRDefault="00436A53" w:rsidP="00436A53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Solo en la primera visita  </w:t>
      </w:r>
    </w:p>
    <w:p w14:paraId="7BA4FAD4" w14:textId="77777777" w:rsidR="00436A53" w:rsidRPr="00436A53" w:rsidRDefault="00436A53" w:rsidP="00436A53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1 vez al año o más frecuentemente </w:t>
      </w:r>
    </w:p>
    <w:p w14:paraId="033792F3" w14:textId="77777777" w:rsidR="00436A53" w:rsidRPr="00436A53" w:rsidRDefault="00436A53" w:rsidP="00436A53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Cada 2 años o menos frecuente </w:t>
      </w:r>
    </w:p>
    <w:p w14:paraId="060D388A" w14:textId="77777777" w:rsidR="00436A53" w:rsidRPr="00436A53" w:rsidRDefault="00436A53" w:rsidP="00436A53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Solo cuando el paciente lo solicita </w:t>
      </w:r>
    </w:p>
    <w:p w14:paraId="443ECBD2" w14:textId="77777777" w:rsidR="00436A53" w:rsidRPr="00436A53" w:rsidRDefault="00436A53" w:rsidP="00436A53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lastRenderedPageBreak/>
        <w:t xml:space="preserve">Nunca  </w:t>
      </w:r>
    </w:p>
    <w:p w14:paraId="381DFEE9" w14:textId="77777777" w:rsidR="00436A53" w:rsidRPr="00436A53" w:rsidRDefault="00436A53" w:rsidP="00436A53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Solo por un signo / historia de aumento / pérdida de peso  </w:t>
      </w:r>
    </w:p>
    <w:p w14:paraId="71C91412" w14:textId="77777777" w:rsidR="00436A53" w:rsidRPr="00436A53" w:rsidRDefault="00436A53" w:rsidP="00436A53">
      <w:pPr>
        <w:rPr>
          <w:rFonts w:ascii="Times New Roman" w:hAnsi="Times New Roman" w:cs="Times New Roman"/>
          <w:lang w:val="es-ES"/>
        </w:rPr>
      </w:pPr>
    </w:p>
    <w:p w14:paraId="4A13F82A" w14:textId="77777777" w:rsidR="00436A53" w:rsidRPr="00436A53" w:rsidRDefault="00436A53" w:rsidP="00436A53">
      <w:pPr>
        <w:keepNext/>
        <w:rPr>
          <w:rFonts w:ascii="Times New Roman" w:hAnsi="Times New Roman" w:cs="Times New Roman"/>
          <w:i/>
          <w:iCs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Q26. Obesidad Si tiene un paciente con VIH y Índice de Masa Corporal &gt;25, ¿Qué acciones tomaría?  </w:t>
      </w:r>
      <w:r w:rsidRPr="00436A53">
        <w:rPr>
          <w:rFonts w:ascii="Times New Roman" w:hAnsi="Times New Roman" w:cs="Times New Roman"/>
          <w:i/>
          <w:iCs/>
          <w:lang w:val="es-ES"/>
        </w:rPr>
        <w:t>Respuesta libre, no se leyeron las opciones de respuesta a los participantes:</w:t>
      </w:r>
    </w:p>
    <w:p w14:paraId="7B244662" w14:textId="77777777" w:rsidR="00436A53" w:rsidRPr="00436A53" w:rsidRDefault="00436A53" w:rsidP="00436A53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rmalmente no manejo este problema  </w:t>
      </w:r>
    </w:p>
    <w:p w14:paraId="39AD29B8" w14:textId="77777777" w:rsidR="00436A53" w:rsidRPr="00436A53" w:rsidRDefault="00436A53" w:rsidP="00436A53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 tengo pacientes con IMC &gt;25  </w:t>
      </w:r>
    </w:p>
    <w:p w14:paraId="43264518" w14:textId="77777777" w:rsidR="00436A53" w:rsidRPr="00436A53" w:rsidRDefault="00436A53" w:rsidP="00436A53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Discutir sobre estrategias de disminución de peso  </w:t>
      </w:r>
    </w:p>
    <w:p w14:paraId="2E358DF9" w14:textId="77777777" w:rsidR="00436A53" w:rsidRPr="00436A53" w:rsidRDefault="00436A53" w:rsidP="00436A53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Discutir sobre actividad física del paciente  </w:t>
      </w:r>
    </w:p>
    <w:p w14:paraId="579464A5" w14:textId="77777777" w:rsidR="00436A53" w:rsidRPr="00436A53" w:rsidRDefault="00436A53" w:rsidP="00436A53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Discutir sobre la nutrición del paciente  </w:t>
      </w:r>
    </w:p>
    <w:p w14:paraId="72E5E9F3" w14:textId="77777777" w:rsidR="00436A53" w:rsidRPr="00436A53" w:rsidRDefault="00436A53" w:rsidP="00436A53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Prescribo medicamentos o suplementos para bajar de peso  </w:t>
      </w:r>
    </w:p>
    <w:p w14:paraId="794D1193" w14:textId="77777777" w:rsidR="00436A53" w:rsidRPr="00436A53" w:rsidRDefault="00436A53" w:rsidP="00436A53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Crear un plan centrado en el paciente para la disminución de peso  </w:t>
      </w:r>
    </w:p>
    <w:p w14:paraId="1CA82FD0" w14:textId="77777777" w:rsidR="00436A53" w:rsidRPr="00436A53" w:rsidRDefault="00436A53" w:rsidP="00436A53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fiero a un nutricionista  </w:t>
      </w:r>
    </w:p>
    <w:p w14:paraId="7B3EF854" w14:textId="77777777" w:rsidR="00436A53" w:rsidRPr="00436A53" w:rsidRDefault="00436A53" w:rsidP="00436A53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 sé  </w:t>
      </w:r>
    </w:p>
    <w:p w14:paraId="39C9B071" w14:textId="77777777" w:rsidR="00436A53" w:rsidRPr="00436A53" w:rsidRDefault="00436A53" w:rsidP="00436A53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Otros   ________________________________________________</w:t>
      </w:r>
    </w:p>
    <w:p w14:paraId="0982B7B2" w14:textId="77777777" w:rsidR="00436A53" w:rsidRPr="00436A53" w:rsidRDefault="00436A53" w:rsidP="00436A53">
      <w:pPr>
        <w:rPr>
          <w:rFonts w:ascii="Times New Roman" w:hAnsi="Times New Roman" w:cs="Times New Roman"/>
          <w:lang w:val="es-ES"/>
        </w:rPr>
      </w:pPr>
    </w:p>
    <w:p w14:paraId="76CDD691" w14:textId="77777777" w:rsidR="00436A53" w:rsidRPr="00436A53" w:rsidRDefault="00436A53" w:rsidP="00436A53">
      <w:pPr>
        <w:keepNext/>
        <w:rPr>
          <w:rFonts w:ascii="Times New Roman" w:hAnsi="Times New Roman" w:cs="Times New Roman"/>
          <w:i/>
          <w:iCs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Q27. Cáncer: Sobre el tamizaje de cáncer en las mujeres con VIH, ¿Qué acciones tomaría?  </w:t>
      </w:r>
      <w:r w:rsidRPr="00436A53">
        <w:rPr>
          <w:rFonts w:ascii="Times New Roman" w:hAnsi="Times New Roman" w:cs="Times New Roman"/>
          <w:i/>
          <w:iCs/>
          <w:lang w:val="es-ES"/>
        </w:rPr>
        <w:t>Respuesta libre, no se leyeron las opciones de respuesta a los participantes:</w:t>
      </w:r>
    </w:p>
    <w:p w14:paraId="51AD6DA3" w14:textId="77777777" w:rsidR="00436A53" w:rsidRPr="00436A53" w:rsidRDefault="00436A53" w:rsidP="00436A53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rmalmente no manejo este problema  </w:t>
      </w:r>
    </w:p>
    <w:p w14:paraId="0553F4E3" w14:textId="77777777" w:rsidR="00436A53" w:rsidRPr="00436A53" w:rsidRDefault="00436A53" w:rsidP="00436A53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Mis pacientes son muy jóvenes </w:t>
      </w:r>
    </w:p>
    <w:p w14:paraId="00E666CF" w14:textId="77777777" w:rsidR="00436A53" w:rsidRPr="00436A53" w:rsidRDefault="00436A53" w:rsidP="00436A53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fiero a un especialista para el tamizaje </w:t>
      </w:r>
    </w:p>
    <w:p w14:paraId="2202CB79" w14:textId="77777777" w:rsidR="00436A53" w:rsidRPr="00436A53" w:rsidRDefault="00436A53" w:rsidP="00436A53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Ordeno una mamografía cada 2 años para pacientes de 50-74 años  </w:t>
      </w:r>
    </w:p>
    <w:p w14:paraId="6044A43E" w14:textId="77777777" w:rsidR="00436A53" w:rsidRPr="00436A53" w:rsidRDefault="00436A53" w:rsidP="00436A53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Ordenaría una mamografía, pero mis pacientes no pueden acceder a este examen (por ejemplo: viven muy lejos, es muy caro, la lista de espera es muy larga)  </w:t>
      </w:r>
    </w:p>
    <w:p w14:paraId="445DC836" w14:textId="77777777" w:rsidR="00436A53" w:rsidRPr="00436A53" w:rsidRDefault="00436A53" w:rsidP="00436A53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alizo un examen físico mamario  </w:t>
      </w:r>
    </w:p>
    <w:p w14:paraId="5CD68E24" w14:textId="77777777" w:rsidR="00436A53" w:rsidRPr="00436A53" w:rsidRDefault="00436A53" w:rsidP="00436A53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Ordeno una colonoscopia cada 10 años para pacientes de 45-75 años </w:t>
      </w:r>
    </w:p>
    <w:p w14:paraId="2E17E2B5" w14:textId="77777777" w:rsidR="00436A53" w:rsidRPr="00436A53" w:rsidRDefault="00436A53" w:rsidP="00436A53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Ordenaría una colonoscopia, pero mis pacientes no pueden acceder a este examen (por ejemplo: viven muy lejos, es muy caro, la lista de espera es muy larga) </w:t>
      </w:r>
    </w:p>
    <w:p w14:paraId="6560F53F" w14:textId="77777777" w:rsidR="00436A53" w:rsidRPr="00436A53" w:rsidRDefault="00436A53" w:rsidP="00436A53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Ordeno un examen de sangre oculta en heces anualmente para pacientes con edades de 45-75 años  </w:t>
      </w:r>
    </w:p>
    <w:p w14:paraId="53AD5444" w14:textId="77777777" w:rsidR="00436A53" w:rsidRPr="00436A53" w:rsidRDefault="00436A53" w:rsidP="00436A53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Ordeno un examen inmunohistoquímico de sangre oculta en heces anualmente para pacientes con edades de 45-75 años  </w:t>
      </w:r>
    </w:p>
    <w:p w14:paraId="3B86A180" w14:textId="77777777" w:rsidR="00436A53" w:rsidRPr="00436A53" w:rsidRDefault="00436A53" w:rsidP="00436A53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alizo un examen PCR de VPH para mujeres de edad ≥ 30 años y si es negativo, lo repito cada 3 años </w:t>
      </w:r>
    </w:p>
    <w:p w14:paraId="36EE7B73" w14:textId="77777777" w:rsidR="00436A53" w:rsidRPr="00436A53" w:rsidRDefault="00436A53" w:rsidP="00436A53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Ofrezco la vacuna del VPH si no ha sido vacunado previamente  </w:t>
      </w:r>
    </w:p>
    <w:p w14:paraId="7602BD58" w14:textId="77777777" w:rsidR="00436A53" w:rsidRPr="00436A53" w:rsidRDefault="00436A53" w:rsidP="00436A53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Aconsejo a no consumir tabaco </w:t>
      </w:r>
    </w:p>
    <w:p w14:paraId="6226DF9D" w14:textId="77777777" w:rsidR="00436A53" w:rsidRPr="00436A53" w:rsidRDefault="00436A53" w:rsidP="00436A53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Aconsejo a no consumir alcohol </w:t>
      </w:r>
    </w:p>
    <w:p w14:paraId="085D739D" w14:textId="77777777" w:rsidR="00436A53" w:rsidRPr="00436A53" w:rsidRDefault="00436A53" w:rsidP="00436A53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 sé </w:t>
      </w:r>
    </w:p>
    <w:p w14:paraId="0428FEE4" w14:textId="77777777" w:rsidR="00436A53" w:rsidRPr="00436A53" w:rsidRDefault="00436A53" w:rsidP="00436A53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Otros  ________________________________________________</w:t>
      </w:r>
    </w:p>
    <w:p w14:paraId="33C734CA" w14:textId="77777777" w:rsidR="00436A53" w:rsidRPr="00436A53" w:rsidRDefault="00436A53" w:rsidP="00436A53">
      <w:pPr>
        <w:rPr>
          <w:rFonts w:ascii="Times New Roman" w:hAnsi="Times New Roman" w:cs="Times New Roman"/>
          <w:lang w:val="es-ES"/>
        </w:rPr>
      </w:pPr>
    </w:p>
    <w:p w14:paraId="7C40F98D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lastRenderedPageBreak/>
        <w:t>Q28. Cáncer: Sobre el tamizaje de cáncer en los hombres con VIH, ¿Qué acciones tomaría?</w:t>
      </w:r>
    </w:p>
    <w:p w14:paraId="63B2A40F" w14:textId="77777777" w:rsidR="00436A53" w:rsidRPr="00436A53" w:rsidRDefault="00436A53" w:rsidP="00436A53">
      <w:pPr>
        <w:keepNext/>
        <w:rPr>
          <w:rFonts w:ascii="Times New Roman" w:hAnsi="Times New Roman" w:cs="Times New Roman"/>
          <w:i/>
          <w:iCs/>
          <w:lang w:val="es-ES"/>
        </w:rPr>
      </w:pPr>
      <w:r w:rsidRPr="00436A53">
        <w:rPr>
          <w:rFonts w:ascii="Times New Roman" w:hAnsi="Times New Roman" w:cs="Times New Roman"/>
          <w:i/>
          <w:iCs/>
          <w:lang w:val="es-ES"/>
        </w:rPr>
        <w:t>Respuesta libre, no se leyeron las opciones de respuesta a los participantes:</w:t>
      </w:r>
    </w:p>
    <w:p w14:paraId="574CCDCE" w14:textId="77777777" w:rsidR="00436A53" w:rsidRPr="00436A53" w:rsidRDefault="00436A53" w:rsidP="00436A53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rmalmente no manejo este problema  </w:t>
      </w:r>
    </w:p>
    <w:p w14:paraId="3880496E" w14:textId="77777777" w:rsidR="00436A53" w:rsidRPr="00436A53" w:rsidRDefault="00436A53" w:rsidP="00436A53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Mis pacientes son muy jóvenes  </w:t>
      </w:r>
    </w:p>
    <w:p w14:paraId="2C8DC286" w14:textId="77777777" w:rsidR="00436A53" w:rsidRPr="00436A53" w:rsidRDefault="00436A53" w:rsidP="00436A53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fiero a un especialista para el tamizaje   </w:t>
      </w:r>
    </w:p>
    <w:p w14:paraId="556C660C" w14:textId="77777777" w:rsidR="00436A53" w:rsidRPr="00436A53" w:rsidRDefault="00436A53" w:rsidP="00436A53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Ordeno una colonoscopia cada 10 años para pacientes de 45-75 años  </w:t>
      </w:r>
    </w:p>
    <w:p w14:paraId="3A93AC42" w14:textId="77777777" w:rsidR="00436A53" w:rsidRPr="00436A53" w:rsidRDefault="00436A53" w:rsidP="00436A53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Ordenaría una colonoscopia, pero mis pacientes no pueden acceder a este examen (por ejemplo: viven muy lejos, es muy caro, la lista de espera es muy larga)  </w:t>
      </w:r>
    </w:p>
    <w:p w14:paraId="4E4427E8" w14:textId="77777777" w:rsidR="00436A53" w:rsidRPr="00436A53" w:rsidRDefault="00436A53" w:rsidP="00436A53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Ordeno un examen de sangre oculta en heces anualmente para pacientes con edades de 45-75 años  </w:t>
      </w:r>
    </w:p>
    <w:p w14:paraId="27BBD782" w14:textId="77777777" w:rsidR="00436A53" w:rsidRPr="00436A53" w:rsidRDefault="00436A53" w:rsidP="00436A53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Ordeno un examen inmunohistoquímico de sangre oculta en heces anualmente para pacientes con edades de 45-75 años  </w:t>
      </w:r>
    </w:p>
    <w:p w14:paraId="6C47631A" w14:textId="77777777" w:rsidR="00436A53" w:rsidRPr="00436A53" w:rsidRDefault="00436A53" w:rsidP="00436A53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alizo un Papanicolau anal para pacientes con historia de sexo anal o con resultado anormal de Papanicolau cervical  </w:t>
      </w:r>
    </w:p>
    <w:p w14:paraId="09B1C43A" w14:textId="77777777" w:rsidR="00436A53" w:rsidRPr="00436A53" w:rsidRDefault="00436A53" w:rsidP="00436A53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Ofrezco la vacuna del VPH si no ha sido vacunado previamente  </w:t>
      </w:r>
    </w:p>
    <w:p w14:paraId="03C18837" w14:textId="77777777" w:rsidR="00436A53" w:rsidRPr="00436A53" w:rsidRDefault="00436A53" w:rsidP="00436A53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Aconsejo a no consumir tabaco  </w:t>
      </w:r>
    </w:p>
    <w:p w14:paraId="329360BA" w14:textId="77777777" w:rsidR="00436A53" w:rsidRPr="00436A53" w:rsidRDefault="00436A53" w:rsidP="00436A53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Aconsejo a no consumir alcohol  </w:t>
      </w:r>
    </w:p>
    <w:p w14:paraId="5AF282A1" w14:textId="77777777" w:rsidR="00436A53" w:rsidRPr="00436A53" w:rsidRDefault="00436A53" w:rsidP="00436A53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 sé  </w:t>
      </w:r>
    </w:p>
    <w:p w14:paraId="248A4A22" w14:textId="77777777" w:rsidR="00436A53" w:rsidRPr="00436A53" w:rsidRDefault="00436A53" w:rsidP="00436A53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Otros  ________________________________________________</w:t>
      </w:r>
    </w:p>
    <w:p w14:paraId="684AC68D" w14:textId="77777777" w:rsidR="00436A53" w:rsidRPr="00436A53" w:rsidRDefault="00436A53" w:rsidP="00436A53">
      <w:pPr>
        <w:rPr>
          <w:rFonts w:ascii="Times New Roman" w:hAnsi="Times New Roman" w:cs="Times New Roman"/>
          <w:lang w:val="es-ES"/>
        </w:rPr>
      </w:pPr>
    </w:p>
    <w:p w14:paraId="17B00503" w14:textId="77777777" w:rsidR="00436A53" w:rsidRPr="00436A53" w:rsidRDefault="00436A53" w:rsidP="00436A53">
      <w:pPr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Q29. Alteración Neurocogn ¿Con qué frecuencia pregunta a sus pacientes con VIH si es que tienen algún problema de alteración cognitiva (ex: memoria, lenguaje, toma de decisiones, regulación emocional, función motora, atención)?</w:t>
      </w:r>
    </w:p>
    <w:p w14:paraId="56BD0C3F" w14:textId="77777777" w:rsidR="00436A53" w:rsidRPr="00436A53" w:rsidRDefault="00436A53" w:rsidP="00436A53">
      <w:pPr>
        <w:pStyle w:val="ListParagraph"/>
        <w:numPr>
          <w:ilvl w:val="0"/>
          <w:numId w:val="17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rmalmente no manejo este problema  </w:t>
      </w:r>
    </w:p>
    <w:p w14:paraId="2D8BA3A8" w14:textId="77777777" w:rsidR="00436A53" w:rsidRPr="00436A53" w:rsidRDefault="00436A53" w:rsidP="00436A53">
      <w:pPr>
        <w:pStyle w:val="ListParagraph"/>
        <w:numPr>
          <w:ilvl w:val="0"/>
          <w:numId w:val="17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Solo en la visita inicial  </w:t>
      </w:r>
    </w:p>
    <w:p w14:paraId="6112248B" w14:textId="77777777" w:rsidR="00436A53" w:rsidRPr="00436A53" w:rsidRDefault="00436A53" w:rsidP="00436A53">
      <w:pPr>
        <w:pStyle w:val="ListParagraph"/>
        <w:numPr>
          <w:ilvl w:val="0"/>
          <w:numId w:val="17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Cada 6 meses o más frecuentemente  </w:t>
      </w:r>
    </w:p>
    <w:p w14:paraId="1010D166" w14:textId="77777777" w:rsidR="00436A53" w:rsidRPr="00436A53" w:rsidRDefault="00436A53" w:rsidP="00436A53">
      <w:pPr>
        <w:pStyle w:val="ListParagraph"/>
        <w:numPr>
          <w:ilvl w:val="0"/>
          <w:numId w:val="17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Cada año y menos frecuentemente  </w:t>
      </w:r>
    </w:p>
    <w:p w14:paraId="703DF4EB" w14:textId="77777777" w:rsidR="00436A53" w:rsidRPr="00436A53" w:rsidRDefault="00436A53" w:rsidP="00436A53">
      <w:pPr>
        <w:pStyle w:val="ListParagraph"/>
        <w:numPr>
          <w:ilvl w:val="0"/>
          <w:numId w:val="17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Solo cuando es necesario como parte de la evaluación de otros síntomas  </w:t>
      </w:r>
    </w:p>
    <w:p w14:paraId="13E9C46C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</w:p>
    <w:p w14:paraId="0A213030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Q30. Alteración Neurocogn Si tuviera a un paciente con VIH con evidencia de alteración cognitiva, ¿Qué acciones tomaría?</w:t>
      </w:r>
    </w:p>
    <w:p w14:paraId="364269D2" w14:textId="77777777" w:rsidR="00436A53" w:rsidRPr="00436A53" w:rsidRDefault="00436A53" w:rsidP="00436A53">
      <w:pPr>
        <w:keepNext/>
        <w:rPr>
          <w:rFonts w:ascii="Times New Roman" w:hAnsi="Times New Roman" w:cs="Times New Roman"/>
          <w:i/>
          <w:iCs/>
          <w:lang w:val="es-ES"/>
        </w:rPr>
      </w:pPr>
      <w:r w:rsidRPr="00436A53">
        <w:rPr>
          <w:rFonts w:ascii="Times New Roman" w:hAnsi="Times New Roman" w:cs="Times New Roman"/>
          <w:i/>
          <w:iCs/>
          <w:lang w:val="es-ES"/>
        </w:rPr>
        <w:t>Respuesta libre, no se leyeron las opciones de respuesta a los participantes:</w:t>
      </w:r>
    </w:p>
    <w:p w14:paraId="2CE26299" w14:textId="77777777" w:rsidR="00436A53" w:rsidRPr="00436A53" w:rsidRDefault="00436A53" w:rsidP="00436A53">
      <w:pPr>
        <w:pStyle w:val="ListParagraph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rmalmente no manejo este problema   </w:t>
      </w:r>
    </w:p>
    <w:p w14:paraId="03ED6219" w14:textId="77777777" w:rsidR="00436A53" w:rsidRPr="00436A53" w:rsidRDefault="00436A53" w:rsidP="00436A53">
      <w:pPr>
        <w:pStyle w:val="ListParagraph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Evaluar si un cambio de tratamiento antirretroviral es necesario  </w:t>
      </w:r>
    </w:p>
    <w:p w14:paraId="44D91CBE" w14:textId="77777777" w:rsidR="00436A53" w:rsidRPr="00436A53" w:rsidRDefault="00436A53" w:rsidP="00436A53">
      <w:pPr>
        <w:pStyle w:val="ListParagraph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Tratar de no usar medicamentos sedantes  </w:t>
      </w:r>
    </w:p>
    <w:p w14:paraId="58307FAF" w14:textId="77777777" w:rsidR="00436A53" w:rsidRPr="00436A53" w:rsidRDefault="00436A53" w:rsidP="00436A53">
      <w:pPr>
        <w:pStyle w:val="ListParagraph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alizar un test cognitivo breve como el MOCA, MMSE o la escala de demencia en VIH  </w:t>
      </w:r>
    </w:p>
    <w:p w14:paraId="579F5489" w14:textId="77777777" w:rsidR="00436A53" w:rsidRPr="00436A53" w:rsidRDefault="00436A53" w:rsidP="00436A53">
      <w:pPr>
        <w:pStyle w:val="ListParagraph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Preguntar por miembros de familia o algún otro asistente que pueda ayudar con sus medicamentos  </w:t>
      </w:r>
    </w:p>
    <w:p w14:paraId="167ADE32" w14:textId="77777777" w:rsidR="00436A53" w:rsidRPr="00436A53" w:rsidRDefault="00436A53" w:rsidP="00436A53">
      <w:pPr>
        <w:pStyle w:val="ListParagraph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ferir al neuropsiquiatra </w:t>
      </w:r>
    </w:p>
    <w:p w14:paraId="02AAD027" w14:textId="77777777" w:rsidR="00436A53" w:rsidRPr="00436A53" w:rsidRDefault="00436A53" w:rsidP="00436A53">
      <w:pPr>
        <w:pStyle w:val="ListParagraph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ferir a un neurólogo </w:t>
      </w:r>
    </w:p>
    <w:p w14:paraId="6E000D2E" w14:textId="77777777" w:rsidR="00436A53" w:rsidRPr="00436A53" w:rsidRDefault="00436A53" w:rsidP="00436A53">
      <w:pPr>
        <w:pStyle w:val="ListParagraph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lastRenderedPageBreak/>
        <w:t>Referir a un geriatra</w:t>
      </w:r>
    </w:p>
    <w:p w14:paraId="13069394" w14:textId="77777777" w:rsidR="00436A53" w:rsidRPr="00436A53" w:rsidRDefault="00436A53" w:rsidP="00436A53">
      <w:pPr>
        <w:pStyle w:val="ListParagraph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 sé   </w:t>
      </w:r>
    </w:p>
    <w:p w14:paraId="7E585487" w14:textId="77777777" w:rsidR="00436A53" w:rsidRPr="00436A53" w:rsidRDefault="00436A53" w:rsidP="00436A53">
      <w:pPr>
        <w:pStyle w:val="ListParagraph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Otros  ________________________________________________</w:t>
      </w:r>
    </w:p>
    <w:p w14:paraId="1DAFAEFD" w14:textId="77777777" w:rsidR="00436A53" w:rsidRPr="00436A53" w:rsidRDefault="00436A53" w:rsidP="00436A53">
      <w:pPr>
        <w:rPr>
          <w:rFonts w:ascii="Times New Roman" w:hAnsi="Times New Roman" w:cs="Times New Roman"/>
          <w:lang w:val="es-ES"/>
        </w:rPr>
      </w:pPr>
    </w:p>
    <w:p w14:paraId="77D8E1C5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Q31. Estilos de Vida Si tuvo un paciente con VIH que consume tabaco o consume alcohol, ¿qué acciones tomaría?</w:t>
      </w:r>
    </w:p>
    <w:p w14:paraId="565A35CE" w14:textId="77777777" w:rsidR="00436A53" w:rsidRPr="00436A53" w:rsidRDefault="00436A53" w:rsidP="00436A53">
      <w:pPr>
        <w:keepNext/>
        <w:rPr>
          <w:rFonts w:ascii="Times New Roman" w:hAnsi="Times New Roman" w:cs="Times New Roman"/>
          <w:i/>
          <w:iCs/>
          <w:lang w:val="es-ES"/>
        </w:rPr>
      </w:pPr>
      <w:r w:rsidRPr="00436A53">
        <w:rPr>
          <w:rFonts w:ascii="Times New Roman" w:hAnsi="Times New Roman" w:cs="Times New Roman"/>
          <w:i/>
          <w:iCs/>
          <w:lang w:val="es-ES"/>
        </w:rPr>
        <w:t>Respuesta libre, no se leyeron las opciones de respuesta a los participantes:</w:t>
      </w:r>
    </w:p>
    <w:p w14:paraId="5DCF07C3" w14:textId="77777777" w:rsidR="00436A53" w:rsidRPr="00436A53" w:rsidRDefault="00436A53" w:rsidP="00436A53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rmalmente no manejo este problema  </w:t>
      </w:r>
    </w:p>
    <w:p w14:paraId="6A699B34" w14:textId="77777777" w:rsidR="00436A53" w:rsidRPr="00436A53" w:rsidRDefault="00436A53" w:rsidP="00436A53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 tengo pacientes que consuman alcohol o tabaco  </w:t>
      </w:r>
    </w:p>
    <w:p w14:paraId="70741226" w14:textId="77777777" w:rsidR="00436A53" w:rsidRPr="00436A53" w:rsidRDefault="00436A53" w:rsidP="00436A53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Mis pacientes no hablan de estos temas conmigo  </w:t>
      </w:r>
    </w:p>
    <w:p w14:paraId="2FE92A1A" w14:textId="77777777" w:rsidR="00436A53" w:rsidRPr="00436A53" w:rsidRDefault="00436A53" w:rsidP="00436A53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Tengo pacientes que consumen alcohol o tabaco, pero no sé como ayudarlos a que se detengan  </w:t>
      </w:r>
    </w:p>
    <w:p w14:paraId="1F00E94F" w14:textId="77777777" w:rsidR="00436A53" w:rsidRPr="00436A53" w:rsidRDefault="00436A53" w:rsidP="00436A53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Los aconsejo a que no consuman tabaco </w:t>
      </w:r>
    </w:p>
    <w:p w14:paraId="01034894" w14:textId="77777777" w:rsidR="00436A53" w:rsidRPr="00436A53" w:rsidRDefault="00436A53" w:rsidP="00436A53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Ordeno un “reemplazo de nicotina”  </w:t>
      </w:r>
    </w:p>
    <w:p w14:paraId="7604172D" w14:textId="77777777" w:rsidR="00436A53" w:rsidRPr="00436A53" w:rsidRDefault="00436A53" w:rsidP="00436A53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fiero al paciente a un especialista o a algún grupo de soporte por consumo de tabaco </w:t>
      </w:r>
    </w:p>
    <w:p w14:paraId="15FA0925" w14:textId="77777777" w:rsidR="00436A53" w:rsidRPr="00436A53" w:rsidRDefault="00436A53" w:rsidP="00436A53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Aconsejo sobre los beneficios de limitar el consumo de alcohol </w:t>
      </w:r>
    </w:p>
    <w:p w14:paraId="343D8FC2" w14:textId="77777777" w:rsidR="00436A53" w:rsidRPr="00436A53" w:rsidRDefault="00436A53" w:rsidP="00436A53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Aconsejo sobre los beneficios de dejar de consumir alcohol </w:t>
      </w:r>
    </w:p>
    <w:p w14:paraId="38C0CB9C" w14:textId="77777777" w:rsidR="00436A53" w:rsidRPr="00436A53" w:rsidRDefault="00436A53" w:rsidP="00436A53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Refiero a un especialista o a algún grupo de soporte por consumo de alcohol </w:t>
      </w:r>
    </w:p>
    <w:p w14:paraId="574FFA1C" w14:textId="77777777" w:rsidR="00436A53" w:rsidRPr="00436A53" w:rsidRDefault="00436A53" w:rsidP="00436A53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Mis pacientes que consumen alcohol o tabaco no tienen acceso a ningún recurso que los ayude a detener su consumo </w:t>
      </w:r>
    </w:p>
    <w:p w14:paraId="323AE73A" w14:textId="77777777" w:rsidR="00436A53" w:rsidRPr="00436A53" w:rsidRDefault="00436A53" w:rsidP="00436A53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 xml:space="preserve">No sé  </w:t>
      </w:r>
    </w:p>
    <w:p w14:paraId="18C57ADB" w14:textId="77777777" w:rsidR="00436A53" w:rsidRPr="00436A53" w:rsidRDefault="00436A53" w:rsidP="00436A53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Otros  ________________________________________________</w:t>
      </w:r>
    </w:p>
    <w:p w14:paraId="6B06F4C7" w14:textId="77777777" w:rsidR="00436A53" w:rsidRPr="00436A53" w:rsidRDefault="00436A53" w:rsidP="00436A53">
      <w:pPr>
        <w:rPr>
          <w:rFonts w:ascii="Times New Roman" w:hAnsi="Times New Roman" w:cs="Times New Roman"/>
          <w:lang w:val="es-ES"/>
        </w:rPr>
      </w:pPr>
    </w:p>
    <w:p w14:paraId="04E9729A" w14:textId="77777777" w:rsidR="00436A53" w:rsidRPr="00436A53" w:rsidRDefault="00436A53" w:rsidP="00436A53">
      <w:pPr>
        <w:rPr>
          <w:rFonts w:ascii="Times New Roman" w:hAnsi="Times New Roman" w:cs="Times New Roman"/>
          <w:lang w:val="es-ES"/>
        </w:rPr>
      </w:pPr>
    </w:p>
    <w:p w14:paraId="0ADE3E9D" w14:textId="77777777" w:rsidR="00436A53" w:rsidRPr="00436A53" w:rsidRDefault="00436A53" w:rsidP="00436A53">
      <w:pPr>
        <w:keepNext/>
        <w:rPr>
          <w:rFonts w:ascii="Times New Roman" w:hAnsi="Times New Roman" w:cs="Times New Roman"/>
          <w:lang w:val="es-ES"/>
        </w:rPr>
      </w:pPr>
      <w:r w:rsidRPr="00436A53">
        <w:rPr>
          <w:rFonts w:ascii="Times New Roman" w:hAnsi="Times New Roman" w:cs="Times New Roman"/>
          <w:lang w:val="es-ES"/>
        </w:rPr>
        <w:t>Cierre ¡GRACIAS POR SU VALIOSA PARTICIPACIÓN! FIN.</w:t>
      </w:r>
    </w:p>
    <w:p w14:paraId="0B14B726" w14:textId="77777777" w:rsidR="00436A53" w:rsidRPr="00436A53" w:rsidRDefault="00436A53" w:rsidP="00436A53">
      <w:pPr>
        <w:rPr>
          <w:rFonts w:ascii="Times New Roman" w:hAnsi="Times New Roman" w:cs="Times New Roman"/>
          <w:b/>
          <w:bCs/>
        </w:rPr>
      </w:pPr>
    </w:p>
    <w:p w14:paraId="3E4FFB9B" w14:textId="77777777" w:rsidR="008D449D" w:rsidRPr="00436A53" w:rsidRDefault="008D449D">
      <w:pPr>
        <w:rPr>
          <w:rFonts w:ascii="Times New Roman" w:hAnsi="Times New Roman" w:cs="Times New Roman"/>
        </w:rPr>
      </w:pPr>
    </w:p>
    <w:sectPr w:rsidR="008D449D" w:rsidRPr="00436A53" w:rsidSect="00436A5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A2F65"/>
    <w:multiLevelType w:val="hybridMultilevel"/>
    <w:tmpl w:val="D996DA20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466EF8"/>
    <w:multiLevelType w:val="hybridMultilevel"/>
    <w:tmpl w:val="DE367080"/>
    <w:lvl w:ilvl="0" w:tplc="1216275C">
      <w:start w:val="1"/>
      <w:numFmt w:val="bullet"/>
      <w:lvlText w:val=""/>
      <w:lvlJc w:val="left"/>
      <w:pPr>
        <w:ind w:left="108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56B0CF0"/>
    <w:multiLevelType w:val="hybridMultilevel"/>
    <w:tmpl w:val="24763834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C0611A"/>
    <w:multiLevelType w:val="hybridMultilevel"/>
    <w:tmpl w:val="BCB4D174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D97C20"/>
    <w:multiLevelType w:val="hybridMultilevel"/>
    <w:tmpl w:val="63C0180C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580938"/>
    <w:multiLevelType w:val="hybridMultilevel"/>
    <w:tmpl w:val="BA4EBD9A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5F1D9C"/>
    <w:multiLevelType w:val="hybridMultilevel"/>
    <w:tmpl w:val="46C44C86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C03F89"/>
    <w:multiLevelType w:val="hybridMultilevel"/>
    <w:tmpl w:val="36B88544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270B6D"/>
    <w:multiLevelType w:val="hybridMultilevel"/>
    <w:tmpl w:val="154423EE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C64888"/>
    <w:multiLevelType w:val="hybridMultilevel"/>
    <w:tmpl w:val="9A460734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82ADA"/>
    <w:multiLevelType w:val="hybridMultilevel"/>
    <w:tmpl w:val="56FC563E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CA3BA1"/>
    <w:multiLevelType w:val="hybridMultilevel"/>
    <w:tmpl w:val="9F48008E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180245"/>
    <w:multiLevelType w:val="hybridMultilevel"/>
    <w:tmpl w:val="69E62530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2A436B"/>
    <w:multiLevelType w:val="hybridMultilevel"/>
    <w:tmpl w:val="1E529CC0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3662A1"/>
    <w:multiLevelType w:val="hybridMultilevel"/>
    <w:tmpl w:val="E9A8555A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E1670A"/>
    <w:multiLevelType w:val="hybridMultilevel"/>
    <w:tmpl w:val="750008DA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B27623"/>
    <w:multiLevelType w:val="hybridMultilevel"/>
    <w:tmpl w:val="DA0479BC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646571"/>
    <w:multiLevelType w:val="hybridMultilevel"/>
    <w:tmpl w:val="F2E60444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F9781C"/>
    <w:multiLevelType w:val="hybridMultilevel"/>
    <w:tmpl w:val="4E34751E"/>
    <w:lvl w:ilvl="0" w:tplc="1216275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1588984">
    <w:abstractNumId w:val="10"/>
  </w:num>
  <w:num w:numId="2" w16cid:durableId="1790930096">
    <w:abstractNumId w:val="5"/>
  </w:num>
  <w:num w:numId="3" w16cid:durableId="1764492034">
    <w:abstractNumId w:val="0"/>
  </w:num>
  <w:num w:numId="4" w16cid:durableId="2079201837">
    <w:abstractNumId w:val="17"/>
  </w:num>
  <w:num w:numId="5" w16cid:durableId="244461016">
    <w:abstractNumId w:val="2"/>
  </w:num>
  <w:num w:numId="6" w16cid:durableId="91902683">
    <w:abstractNumId w:val="13"/>
  </w:num>
  <w:num w:numId="7" w16cid:durableId="1320230691">
    <w:abstractNumId w:val="11"/>
  </w:num>
  <w:num w:numId="8" w16cid:durableId="1926918929">
    <w:abstractNumId w:val="4"/>
  </w:num>
  <w:num w:numId="9" w16cid:durableId="249118525">
    <w:abstractNumId w:val="12"/>
  </w:num>
  <w:num w:numId="10" w16cid:durableId="250234550">
    <w:abstractNumId w:val="1"/>
  </w:num>
  <w:num w:numId="11" w16cid:durableId="2039352511">
    <w:abstractNumId w:val="6"/>
  </w:num>
  <w:num w:numId="12" w16cid:durableId="1103257325">
    <w:abstractNumId w:val="16"/>
  </w:num>
  <w:num w:numId="13" w16cid:durableId="1982810258">
    <w:abstractNumId w:val="7"/>
  </w:num>
  <w:num w:numId="14" w16cid:durableId="2043364092">
    <w:abstractNumId w:val="18"/>
  </w:num>
  <w:num w:numId="15" w16cid:durableId="1380789306">
    <w:abstractNumId w:val="14"/>
  </w:num>
  <w:num w:numId="16" w16cid:durableId="1358656403">
    <w:abstractNumId w:val="3"/>
  </w:num>
  <w:num w:numId="17" w16cid:durableId="695890790">
    <w:abstractNumId w:val="15"/>
  </w:num>
  <w:num w:numId="18" w16cid:durableId="1647661829">
    <w:abstractNumId w:val="8"/>
  </w:num>
  <w:num w:numId="19" w16cid:durableId="36602547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A53"/>
    <w:rsid w:val="00027B1E"/>
    <w:rsid w:val="00081943"/>
    <w:rsid w:val="000846D7"/>
    <w:rsid w:val="00135FDC"/>
    <w:rsid w:val="0016152A"/>
    <w:rsid w:val="00180460"/>
    <w:rsid w:val="00195D5F"/>
    <w:rsid w:val="001A26F3"/>
    <w:rsid w:val="00251C8D"/>
    <w:rsid w:val="00284EAF"/>
    <w:rsid w:val="00285DD6"/>
    <w:rsid w:val="00286F04"/>
    <w:rsid w:val="00287504"/>
    <w:rsid w:val="002C2832"/>
    <w:rsid w:val="002E0AA8"/>
    <w:rsid w:val="002F0FDB"/>
    <w:rsid w:val="002F3BC9"/>
    <w:rsid w:val="00300129"/>
    <w:rsid w:val="00325677"/>
    <w:rsid w:val="00363B32"/>
    <w:rsid w:val="0037093A"/>
    <w:rsid w:val="00385001"/>
    <w:rsid w:val="00397E87"/>
    <w:rsid w:val="003A1E7C"/>
    <w:rsid w:val="003A3148"/>
    <w:rsid w:val="003E2C9F"/>
    <w:rsid w:val="00401A90"/>
    <w:rsid w:val="00403CA7"/>
    <w:rsid w:val="00421DA9"/>
    <w:rsid w:val="00436A53"/>
    <w:rsid w:val="00445170"/>
    <w:rsid w:val="00445BB5"/>
    <w:rsid w:val="00467AC0"/>
    <w:rsid w:val="004710A9"/>
    <w:rsid w:val="0049404C"/>
    <w:rsid w:val="004A1FD3"/>
    <w:rsid w:val="004B1865"/>
    <w:rsid w:val="004C722A"/>
    <w:rsid w:val="004E75FF"/>
    <w:rsid w:val="004F3E35"/>
    <w:rsid w:val="00536D6F"/>
    <w:rsid w:val="005418C5"/>
    <w:rsid w:val="00542BB6"/>
    <w:rsid w:val="005A667D"/>
    <w:rsid w:val="00606E74"/>
    <w:rsid w:val="00621DEF"/>
    <w:rsid w:val="00655BE8"/>
    <w:rsid w:val="00697290"/>
    <w:rsid w:val="006E75D1"/>
    <w:rsid w:val="00747DF6"/>
    <w:rsid w:val="00754733"/>
    <w:rsid w:val="00796034"/>
    <w:rsid w:val="007B0004"/>
    <w:rsid w:val="00814176"/>
    <w:rsid w:val="00872C07"/>
    <w:rsid w:val="008A7FAD"/>
    <w:rsid w:val="008B20AD"/>
    <w:rsid w:val="008C5790"/>
    <w:rsid w:val="008D449D"/>
    <w:rsid w:val="008D5B0C"/>
    <w:rsid w:val="00921631"/>
    <w:rsid w:val="0092497C"/>
    <w:rsid w:val="00951D45"/>
    <w:rsid w:val="009575C3"/>
    <w:rsid w:val="00995CDF"/>
    <w:rsid w:val="009970EE"/>
    <w:rsid w:val="009A2422"/>
    <w:rsid w:val="009C4C0B"/>
    <w:rsid w:val="009C6AFA"/>
    <w:rsid w:val="009E520F"/>
    <w:rsid w:val="00A06867"/>
    <w:rsid w:val="00A24AF0"/>
    <w:rsid w:val="00AA7D59"/>
    <w:rsid w:val="00AB02DD"/>
    <w:rsid w:val="00AE0044"/>
    <w:rsid w:val="00B316B3"/>
    <w:rsid w:val="00B33806"/>
    <w:rsid w:val="00B40BE1"/>
    <w:rsid w:val="00B42EB9"/>
    <w:rsid w:val="00B77BCD"/>
    <w:rsid w:val="00C04836"/>
    <w:rsid w:val="00C42F7D"/>
    <w:rsid w:val="00C70125"/>
    <w:rsid w:val="00C83133"/>
    <w:rsid w:val="00D958E2"/>
    <w:rsid w:val="00DA4EA9"/>
    <w:rsid w:val="00DD2572"/>
    <w:rsid w:val="00DE1EB0"/>
    <w:rsid w:val="00DE27FB"/>
    <w:rsid w:val="00DF4AFF"/>
    <w:rsid w:val="00E87A84"/>
    <w:rsid w:val="00ED1BF2"/>
    <w:rsid w:val="00EF487D"/>
    <w:rsid w:val="00F2725F"/>
    <w:rsid w:val="00F60616"/>
    <w:rsid w:val="00F62016"/>
    <w:rsid w:val="00F67F56"/>
    <w:rsid w:val="00FB7932"/>
    <w:rsid w:val="00FE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789603"/>
  <w15:chartTrackingRefBased/>
  <w15:docId w15:val="{0A07F8AB-B217-D648-AABE-35BA1028F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A5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6A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6A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6A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6A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6A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6A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6A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6A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6A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6A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6A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6A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6A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6A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6A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6A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6A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6A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6A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6A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6A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6A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6A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6A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6A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6A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6A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6A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6A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6A5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436A53"/>
    <w:pPr>
      <w:jc w:val="both"/>
    </w:pPr>
    <w:rPr>
      <w:rFonts w:eastAsiaTheme="minorEastAsi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436A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62</Words>
  <Characters>11184</Characters>
  <Application>Microsoft Office Word</Application>
  <DocSecurity>0</DocSecurity>
  <Lines>93</Lines>
  <Paragraphs>26</Paragraphs>
  <ScaleCrop>false</ScaleCrop>
  <Company/>
  <LinksUpToDate>false</LinksUpToDate>
  <CharactersWithSpaces>1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lotkin</dc:creator>
  <cp:keywords/>
  <dc:description/>
  <cp:lastModifiedBy>Rebecca Slotkin</cp:lastModifiedBy>
  <cp:revision>2</cp:revision>
  <dcterms:created xsi:type="dcterms:W3CDTF">2025-02-27T17:51:00Z</dcterms:created>
  <dcterms:modified xsi:type="dcterms:W3CDTF">2025-06-14T19:08:00Z</dcterms:modified>
</cp:coreProperties>
</file>